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8C287" w14:textId="77777777" w:rsidR="00150B45" w:rsidRDefault="00AE1027" w:rsidP="00150B45">
      <w:pPr>
        <w:spacing w:after="0" w:line="480" w:lineRule="auto"/>
        <w:ind w:left="567" w:hanging="567"/>
        <w:jc w:val="center"/>
        <w:rPr>
          <w:b/>
          <w:bCs/>
          <w:iCs/>
          <w:sz w:val="28"/>
          <w:szCs w:val="24"/>
          <w:lang w:val="en-US"/>
        </w:rPr>
      </w:pPr>
      <w:r w:rsidRPr="007D72DC">
        <w:rPr>
          <w:b/>
          <w:bCs/>
          <w:iCs/>
          <w:sz w:val="28"/>
          <w:szCs w:val="24"/>
          <w:lang w:val="en-US"/>
        </w:rPr>
        <w:t>Additional file 2</w:t>
      </w:r>
    </w:p>
    <w:p w14:paraId="332019EE" w14:textId="450777E7" w:rsidR="00150B45" w:rsidRPr="00C21CC9" w:rsidRDefault="00AE1027" w:rsidP="00C21CC9">
      <w:pPr>
        <w:spacing w:after="0" w:line="480" w:lineRule="auto"/>
        <w:ind w:left="567" w:hanging="567"/>
        <w:rPr>
          <w:b/>
          <w:bCs/>
          <w:iCs/>
          <w:sz w:val="24"/>
          <w:szCs w:val="24"/>
          <w:lang w:val="en-US"/>
        </w:rPr>
      </w:pPr>
      <w:r w:rsidRPr="00C21CC9">
        <w:rPr>
          <w:b/>
          <w:bCs/>
          <w:iCs/>
          <w:sz w:val="24"/>
          <w:szCs w:val="24"/>
          <w:lang w:val="en-US"/>
        </w:rPr>
        <w:t>Figure S2</w:t>
      </w:r>
      <w:r w:rsidR="00150B45" w:rsidRPr="00C21CC9">
        <w:rPr>
          <w:b/>
          <w:bCs/>
          <w:iCs/>
          <w:sz w:val="24"/>
          <w:szCs w:val="24"/>
          <w:lang w:val="en-US"/>
        </w:rPr>
        <w:t>:</w:t>
      </w:r>
      <w:r w:rsidR="00150B45">
        <w:rPr>
          <w:b/>
          <w:bCs/>
          <w:iCs/>
          <w:sz w:val="24"/>
          <w:szCs w:val="24"/>
          <w:lang w:val="en-US"/>
        </w:rPr>
        <w:t xml:space="preserve"> </w:t>
      </w:r>
      <w:r w:rsidR="00150B45" w:rsidRPr="00880C7A">
        <w:rPr>
          <w:sz w:val="24"/>
          <w:lang w:val="en-GB"/>
        </w:rPr>
        <w:t>Correlation between relative fecundity at day 5 and relative survival at day 33</w:t>
      </w:r>
      <w:r w:rsidR="00150B45">
        <w:rPr>
          <w:sz w:val="24"/>
          <w:lang w:val="en-GB"/>
        </w:rPr>
        <w:t>.</w:t>
      </w:r>
    </w:p>
    <w:p w14:paraId="2552921B" w14:textId="02E9AF43" w:rsidR="00150B45" w:rsidRPr="00C21CC9" w:rsidRDefault="00AE1027" w:rsidP="00C21CC9">
      <w:pPr>
        <w:spacing w:after="0" w:line="480" w:lineRule="auto"/>
        <w:ind w:left="567" w:hanging="567"/>
        <w:rPr>
          <w:b/>
          <w:bCs/>
          <w:iCs/>
          <w:sz w:val="24"/>
          <w:szCs w:val="24"/>
          <w:lang w:val="en-US"/>
        </w:rPr>
      </w:pPr>
      <w:r w:rsidRPr="00C21CC9">
        <w:rPr>
          <w:b/>
          <w:bCs/>
          <w:iCs/>
          <w:sz w:val="24"/>
          <w:szCs w:val="24"/>
          <w:lang w:val="en-US"/>
        </w:rPr>
        <w:t>Table S1</w:t>
      </w:r>
      <w:r w:rsidR="00150B45" w:rsidRPr="00C21CC9">
        <w:rPr>
          <w:b/>
          <w:bCs/>
          <w:iCs/>
          <w:sz w:val="24"/>
          <w:szCs w:val="24"/>
          <w:lang w:val="en-US"/>
        </w:rPr>
        <w:t>:</w:t>
      </w:r>
      <w:r w:rsidR="00150B45">
        <w:rPr>
          <w:b/>
          <w:bCs/>
          <w:iCs/>
          <w:sz w:val="24"/>
          <w:szCs w:val="24"/>
          <w:lang w:val="en-US"/>
        </w:rPr>
        <w:t xml:space="preserve"> </w:t>
      </w:r>
      <w:r w:rsidR="00150B45" w:rsidRPr="009B0E1A">
        <w:rPr>
          <w:bCs/>
          <w:iCs/>
          <w:sz w:val="24"/>
          <w:szCs w:val="24"/>
          <w:lang w:val="en-US"/>
        </w:rPr>
        <w:t>Difference in relative fecundity between wildtype and mutant</w:t>
      </w:r>
      <w:r w:rsidR="00150B45">
        <w:rPr>
          <w:bCs/>
          <w:iCs/>
          <w:sz w:val="24"/>
          <w:szCs w:val="24"/>
          <w:lang w:val="en-US"/>
        </w:rPr>
        <w:t>.</w:t>
      </w:r>
    </w:p>
    <w:p w14:paraId="62A2FFD9" w14:textId="27B19C33" w:rsidR="00150B45" w:rsidRPr="00C21CC9" w:rsidRDefault="00150B45" w:rsidP="00C21CC9">
      <w:pPr>
        <w:spacing w:after="0" w:line="480" w:lineRule="auto"/>
        <w:ind w:left="567" w:hanging="567"/>
        <w:rPr>
          <w:b/>
          <w:bCs/>
          <w:iCs/>
          <w:sz w:val="24"/>
          <w:szCs w:val="24"/>
          <w:lang w:val="en-US"/>
        </w:rPr>
      </w:pPr>
      <w:r w:rsidRPr="00C21CC9">
        <w:rPr>
          <w:b/>
          <w:bCs/>
          <w:iCs/>
          <w:sz w:val="24"/>
          <w:szCs w:val="24"/>
          <w:lang w:val="en-US"/>
        </w:rPr>
        <w:t>Table S2:</w:t>
      </w:r>
      <w:r>
        <w:rPr>
          <w:b/>
          <w:bCs/>
          <w:iCs/>
          <w:sz w:val="24"/>
          <w:szCs w:val="24"/>
          <w:lang w:val="en-US"/>
        </w:rPr>
        <w:t xml:space="preserve"> </w:t>
      </w:r>
      <w:r w:rsidRPr="001E6E14">
        <w:rPr>
          <w:iCs/>
          <w:sz w:val="24"/>
          <w:szCs w:val="24"/>
          <w:lang w:val="en-US"/>
        </w:rPr>
        <w:t xml:space="preserve">Estimated coefficient for the rate of </w:t>
      </w:r>
      <w:r>
        <w:rPr>
          <w:iCs/>
          <w:sz w:val="24"/>
          <w:szCs w:val="24"/>
          <w:lang w:val="en-US"/>
        </w:rPr>
        <w:t>ageing</w:t>
      </w:r>
      <w:r w:rsidRPr="001E6E14">
        <w:rPr>
          <w:iCs/>
          <w:sz w:val="24"/>
          <w:szCs w:val="24"/>
          <w:lang w:val="en-US"/>
        </w:rPr>
        <w:t xml:space="preserve"> on fecundity for each mutation</w:t>
      </w:r>
      <w:r>
        <w:rPr>
          <w:iCs/>
          <w:sz w:val="24"/>
          <w:szCs w:val="24"/>
          <w:lang w:val="en-US"/>
        </w:rPr>
        <w:t>.</w:t>
      </w:r>
    </w:p>
    <w:p w14:paraId="3CCBE004" w14:textId="32241B16" w:rsidR="00150B45" w:rsidRPr="00C21CC9" w:rsidRDefault="00150B45" w:rsidP="00C21CC9">
      <w:pPr>
        <w:spacing w:after="0" w:line="480" w:lineRule="auto"/>
        <w:ind w:left="567" w:hanging="567"/>
        <w:rPr>
          <w:b/>
          <w:bCs/>
          <w:iCs/>
          <w:sz w:val="24"/>
          <w:szCs w:val="24"/>
          <w:lang w:val="en-US"/>
        </w:rPr>
      </w:pPr>
      <w:r w:rsidRPr="00C21CC9">
        <w:rPr>
          <w:b/>
          <w:bCs/>
          <w:iCs/>
          <w:sz w:val="24"/>
          <w:szCs w:val="24"/>
          <w:lang w:val="en-US"/>
        </w:rPr>
        <w:t>Table S3:</w:t>
      </w:r>
      <w:r>
        <w:rPr>
          <w:b/>
          <w:bCs/>
          <w:i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Ageing of </w:t>
      </w:r>
      <w:r w:rsidRPr="001E6E14">
        <w:rPr>
          <w:bCs/>
          <w:sz w:val="24"/>
          <w:szCs w:val="24"/>
          <w:lang w:val="en-US"/>
        </w:rPr>
        <w:t xml:space="preserve">mutant </w:t>
      </w:r>
      <w:r>
        <w:rPr>
          <w:bCs/>
          <w:sz w:val="24"/>
          <w:szCs w:val="24"/>
          <w:lang w:val="en-US"/>
        </w:rPr>
        <w:t xml:space="preserve">relative to </w:t>
      </w:r>
      <w:r w:rsidRPr="001E6E14">
        <w:rPr>
          <w:bCs/>
          <w:sz w:val="24"/>
          <w:szCs w:val="24"/>
          <w:lang w:val="en-US"/>
        </w:rPr>
        <w:t xml:space="preserve">wildtype </w:t>
      </w:r>
      <w:r>
        <w:rPr>
          <w:bCs/>
          <w:sz w:val="24"/>
          <w:szCs w:val="24"/>
          <w:lang w:val="en-US"/>
        </w:rPr>
        <w:t>across two ages.</w:t>
      </w:r>
    </w:p>
    <w:p w14:paraId="687E403F" w14:textId="3039157C" w:rsidR="00AE1027" w:rsidRPr="00C21CC9" w:rsidRDefault="00150B45" w:rsidP="00C21CC9">
      <w:pPr>
        <w:spacing w:after="0" w:line="480" w:lineRule="auto"/>
        <w:ind w:left="567" w:hanging="567"/>
        <w:rPr>
          <w:b/>
          <w:bCs/>
          <w:iCs/>
          <w:sz w:val="24"/>
          <w:szCs w:val="24"/>
          <w:lang w:val="en-US"/>
        </w:rPr>
      </w:pPr>
      <w:r w:rsidRPr="00C21CC9">
        <w:rPr>
          <w:b/>
          <w:bCs/>
          <w:iCs/>
          <w:sz w:val="24"/>
          <w:szCs w:val="24"/>
          <w:lang w:val="en-US"/>
        </w:rPr>
        <w:t>Table S4</w:t>
      </w:r>
      <w:r w:rsidR="00AE1027" w:rsidRPr="00C21CC9">
        <w:rPr>
          <w:b/>
          <w:bCs/>
          <w:iCs/>
          <w:sz w:val="24"/>
          <w:szCs w:val="24"/>
          <w:lang w:val="en-US"/>
        </w:rPr>
        <w:t>.</w:t>
      </w:r>
      <w:r>
        <w:rPr>
          <w:b/>
          <w:bCs/>
          <w:iCs/>
          <w:sz w:val="24"/>
          <w:szCs w:val="24"/>
          <w:lang w:val="en-US"/>
        </w:rPr>
        <w:t xml:space="preserve"> </w:t>
      </w:r>
      <w:r w:rsidRPr="008F59A2">
        <w:rPr>
          <w:sz w:val="24"/>
          <w:lang w:val="en-GB"/>
        </w:rPr>
        <w:t xml:space="preserve">Summary of the number of females </w:t>
      </w:r>
      <w:r>
        <w:rPr>
          <w:sz w:val="24"/>
          <w:lang w:val="en-GB"/>
        </w:rPr>
        <w:t>assayed</w:t>
      </w:r>
      <w:r w:rsidRPr="008F59A2">
        <w:rPr>
          <w:sz w:val="24"/>
          <w:lang w:val="en-GB"/>
        </w:rPr>
        <w:t xml:space="preserve"> for fecundity per vial for each time point.</w:t>
      </w:r>
    </w:p>
    <w:p w14:paraId="0E10E419" w14:textId="1CA3CA82" w:rsidR="006129FF" w:rsidRDefault="006129FF" w:rsidP="00EE68FE">
      <w:pPr>
        <w:spacing w:after="0" w:line="480" w:lineRule="auto"/>
        <w:ind w:left="567" w:hanging="567"/>
        <w:jc w:val="both"/>
        <w:rPr>
          <w:b/>
          <w:bCs/>
          <w:iCs/>
          <w:sz w:val="24"/>
          <w:szCs w:val="24"/>
          <w:lang w:val="en-US"/>
        </w:rPr>
      </w:pPr>
    </w:p>
    <w:p w14:paraId="18E3EDEF" w14:textId="2C8D8B66" w:rsidR="006129FF" w:rsidRDefault="006129FF" w:rsidP="00880C7A">
      <w:pPr>
        <w:spacing w:after="0" w:line="480" w:lineRule="auto"/>
        <w:ind w:left="567" w:hanging="567"/>
        <w:jc w:val="center"/>
        <w:rPr>
          <w:b/>
          <w:bCs/>
          <w:iCs/>
          <w:sz w:val="24"/>
          <w:szCs w:val="24"/>
          <w:lang w:val="en-US"/>
        </w:rPr>
      </w:pPr>
      <w:r>
        <w:rPr>
          <w:b/>
          <w:bCs/>
          <w:iCs/>
          <w:noProof/>
          <w:sz w:val="24"/>
          <w:szCs w:val="24"/>
          <w:lang w:eastAsia="sv-SE"/>
        </w:rPr>
        <w:drawing>
          <wp:inline distT="0" distB="0" distL="0" distR="0" wp14:anchorId="17A69595" wp14:editId="28499153">
            <wp:extent cx="3816000" cy="38160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rv_Fec_sup_fig_pict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6000" cy="38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4326A" w14:textId="5EE535EB" w:rsidR="006129FF" w:rsidRPr="00880C7A" w:rsidRDefault="006129FF" w:rsidP="008F59A2">
      <w:pPr>
        <w:spacing w:line="276" w:lineRule="auto"/>
        <w:jc w:val="both"/>
        <w:rPr>
          <w:sz w:val="24"/>
          <w:lang w:val="en-GB"/>
        </w:rPr>
      </w:pPr>
      <w:r w:rsidRPr="00880C7A">
        <w:rPr>
          <w:b/>
          <w:bCs/>
          <w:sz w:val="24"/>
          <w:lang w:val="en-GB"/>
        </w:rPr>
        <w:t>Fig</w:t>
      </w:r>
      <w:r>
        <w:rPr>
          <w:b/>
          <w:bCs/>
          <w:sz w:val="24"/>
          <w:lang w:val="en-GB"/>
        </w:rPr>
        <w:t>ure</w:t>
      </w:r>
      <w:r w:rsidRPr="006129FF">
        <w:rPr>
          <w:b/>
          <w:bCs/>
          <w:sz w:val="24"/>
          <w:lang w:val="en-GB"/>
        </w:rPr>
        <w:t xml:space="preserve"> S2.</w:t>
      </w:r>
      <w:r w:rsidRPr="00880C7A">
        <w:rPr>
          <w:b/>
          <w:bCs/>
          <w:sz w:val="24"/>
          <w:lang w:val="en-GB"/>
        </w:rPr>
        <w:t xml:space="preserve"> </w:t>
      </w:r>
      <w:r w:rsidRPr="00880C7A">
        <w:rPr>
          <w:sz w:val="24"/>
          <w:lang w:val="en-GB"/>
        </w:rPr>
        <w:t>Correlation between relative fecundity at day 5 (ln[mut/</w:t>
      </w:r>
      <w:proofErr w:type="spellStart"/>
      <w:r w:rsidRPr="00880C7A">
        <w:rPr>
          <w:sz w:val="24"/>
          <w:lang w:val="en-GB"/>
        </w:rPr>
        <w:t>wt</w:t>
      </w:r>
      <w:proofErr w:type="spellEnd"/>
      <w:r w:rsidRPr="00880C7A">
        <w:rPr>
          <w:sz w:val="24"/>
          <w:lang w:val="en-GB"/>
        </w:rPr>
        <w:t>]) and relative survival at day 33 (ln[mut/</w:t>
      </w:r>
      <w:proofErr w:type="spellStart"/>
      <w:r w:rsidRPr="00880C7A">
        <w:rPr>
          <w:sz w:val="24"/>
          <w:lang w:val="en-GB"/>
        </w:rPr>
        <w:t>wt</w:t>
      </w:r>
      <w:proofErr w:type="spellEnd"/>
      <w:r w:rsidRPr="00880C7A">
        <w:rPr>
          <w:sz w:val="24"/>
          <w:lang w:val="en-GB"/>
        </w:rPr>
        <w:t>]).</w:t>
      </w:r>
      <w:r w:rsidRPr="00880C7A">
        <w:rPr>
          <w:rFonts w:ascii="Calibri" w:hAnsi="Calibri" w:cs="Calibri"/>
          <w:sz w:val="24"/>
          <w:lang w:val="en-GB"/>
        </w:rPr>
        <w:t xml:space="preserve"> Circles indicate </w:t>
      </w:r>
      <w:r w:rsidR="00880C7A">
        <w:rPr>
          <w:rFonts w:ascii="Calibri" w:hAnsi="Calibri" w:cs="Calibri"/>
          <w:sz w:val="24"/>
          <w:lang w:val="en-GB"/>
        </w:rPr>
        <w:t xml:space="preserve">deleterious </w:t>
      </w:r>
      <w:r w:rsidRPr="00880C7A">
        <w:rPr>
          <w:rFonts w:ascii="Calibri" w:hAnsi="Calibri" w:cs="Calibri"/>
          <w:sz w:val="24"/>
          <w:lang w:val="en-GB"/>
        </w:rPr>
        <w:t>mutations with an increasing negative effect on fecundity with age, triangles indicate deleterious mutations without an increasing negative effect</w:t>
      </w:r>
      <w:r w:rsidR="00880C7A">
        <w:rPr>
          <w:rFonts w:ascii="Calibri" w:hAnsi="Calibri" w:cs="Calibri"/>
          <w:sz w:val="24"/>
          <w:lang w:val="en-GB"/>
        </w:rPr>
        <w:t xml:space="preserve"> on fecundity with age</w:t>
      </w:r>
      <w:r w:rsidRPr="00880C7A">
        <w:rPr>
          <w:rFonts w:ascii="Calibri" w:hAnsi="Calibri" w:cs="Calibri"/>
          <w:sz w:val="24"/>
          <w:lang w:val="en-GB"/>
        </w:rPr>
        <w:t>, and squares indicate mutations for which no deleterious effect on fecundity could be detected. Association</w:t>
      </w:r>
      <w:r w:rsidR="00384955">
        <w:rPr>
          <w:rFonts w:ascii="Calibri" w:hAnsi="Calibri" w:cs="Calibri"/>
          <w:sz w:val="24"/>
          <w:lang w:val="en-GB"/>
        </w:rPr>
        <w:t>s are</w:t>
      </w:r>
      <w:r w:rsidRPr="00880C7A">
        <w:rPr>
          <w:rFonts w:ascii="Calibri" w:hAnsi="Calibri" w:cs="Calibri"/>
          <w:sz w:val="24"/>
          <w:lang w:val="en-GB"/>
        </w:rPr>
        <w:t xml:space="preserve"> tested with Kendall’s tau (</w:t>
      </w:r>
      <w:r w:rsidRPr="00880C7A">
        <w:rPr>
          <w:rFonts w:ascii="Calibri" w:hAnsi="Calibri" w:cs="Calibri"/>
          <w:sz w:val="24"/>
        </w:rPr>
        <w:t>τ</w:t>
      </w:r>
      <w:r w:rsidRPr="00880C7A">
        <w:rPr>
          <w:rFonts w:ascii="Calibri" w:hAnsi="Calibri" w:cs="Calibri"/>
          <w:sz w:val="24"/>
          <w:lang w:val="en-GB"/>
        </w:rPr>
        <w:t xml:space="preserve"> &gt; 0.51 and p &lt; 0.005, irrespectively of if we use the </w:t>
      </w:r>
      <w:proofErr w:type="gramStart"/>
      <w:r w:rsidRPr="00880C7A">
        <w:rPr>
          <w:rFonts w:ascii="Calibri" w:hAnsi="Calibri" w:cs="Calibri"/>
          <w:sz w:val="24"/>
          <w:lang w:val="en-GB"/>
        </w:rPr>
        <w:t>14 ageing</w:t>
      </w:r>
      <w:proofErr w:type="gramEnd"/>
      <w:r w:rsidRPr="00880C7A">
        <w:rPr>
          <w:rFonts w:ascii="Calibri" w:hAnsi="Calibri" w:cs="Calibri"/>
          <w:sz w:val="24"/>
          <w:lang w:val="en-GB"/>
        </w:rPr>
        <w:t xml:space="preserve"> inducing, the 16 deleterious, or all 20 mutations).</w:t>
      </w:r>
    </w:p>
    <w:p w14:paraId="10736CAF" w14:textId="77777777" w:rsidR="006129FF" w:rsidRDefault="006129FF" w:rsidP="00EE68FE">
      <w:pPr>
        <w:spacing w:after="0" w:line="480" w:lineRule="auto"/>
        <w:ind w:left="567" w:hanging="567"/>
        <w:jc w:val="both"/>
        <w:rPr>
          <w:b/>
          <w:bCs/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  <w:br w:type="page"/>
      </w:r>
    </w:p>
    <w:p w14:paraId="1DAF2DA0" w14:textId="1A2DD8B2" w:rsidR="00EE7DF5" w:rsidRPr="001E6E14" w:rsidRDefault="00AE1027" w:rsidP="008F59A2">
      <w:pPr>
        <w:spacing w:after="0" w:line="276" w:lineRule="auto"/>
        <w:jc w:val="both"/>
        <w:rPr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  <w:lastRenderedPageBreak/>
        <w:t>T</w:t>
      </w:r>
      <w:r w:rsidR="00724101" w:rsidRPr="001E6E14">
        <w:rPr>
          <w:b/>
          <w:bCs/>
          <w:iCs/>
          <w:sz w:val="24"/>
          <w:szCs w:val="24"/>
          <w:lang w:val="en-US"/>
        </w:rPr>
        <w:t xml:space="preserve">able </w:t>
      </w:r>
      <w:r>
        <w:rPr>
          <w:b/>
          <w:bCs/>
          <w:iCs/>
          <w:sz w:val="24"/>
          <w:szCs w:val="24"/>
          <w:lang w:val="en-US"/>
        </w:rPr>
        <w:t>S</w:t>
      </w:r>
      <w:r w:rsidR="00724101" w:rsidRPr="001E6E14">
        <w:rPr>
          <w:b/>
          <w:bCs/>
          <w:iCs/>
          <w:sz w:val="24"/>
          <w:szCs w:val="24"/>
          <w:lang w:val="en-US"/>
        </w:rPr>
        <w:t>1</w:t>
      </w:r>
      <w:r w:rsidR="007D72DC">
        <w:rPr>
          <w:b/>
          <w:bCs/>
          <w:iCs/>
          <w:sz w:val="24"/>
          <w:szCs w:val="24"/>
          <w:lang w:val="en-US"/>
        </w:rPr>
        <w:t xml:space="preserve">. </w:t>
      </w:r>
      <w:r w:rsidR="0021648E" w:rsidRPr="009B0E1A">
        <w:rPr>
          <w:bCs/>
          <w:iCs/>
          <w:sz w:val="24"/>
          <w:szCs w:val="24"/>
          <w:lang w:val="en-US"/>
        </w:rPr>
        <w:t>Difference in relative fecundity between wildtype and mutant (</w:t>
      </w:r>
      <w:r w:rsidR="007C59C3" w:rsidRPr="009B0E1A">
        <w:rPr>
          <w:bCs/>
          <w:i/>
          <w:iCs/>
          <w:sz w:val="24"/>
          <w:szCs w:val="24"/>
          <w:lang w:val="en-US"/>
        </w:rPr>
        <w:t>s</w:t>
      </w:r>
      <w:r w:rsidR="007C59C3" w:rsidRPr="009B0E1A">
        <w:rPr>
          <w:bCs/>
          <w:iCs/>
          <w:sz w:val="24"/>
          <w:szCs w:val="24"/>
          <w:lang w:val="en-US"/>
        </w:rPr>
        <w:t xml:space="preserve"> = 1 </w:t>
      </w:r>
      <w:r w:rsidR="007C59C3" w:rsidRPr="007C59C3">
        <w:rPr>
          <w:bCs/>
          <w:iCs/>
          <w:sz w:val="24"/>
          <w:szCs w:val="24"/>
          <w:lang w:val="en-US"/>
        </w:rPr>
        <w:t>-</w:t>
      </w:r>
      <w:r w:rsidR="007C59C3" w:rsidRPr="009B0E1A">
        <w:rPr>
          <w:bCs/>
          <w:iCs/>
          <w:sz w:val="24"/>
          <w:szCs w:val="24"/>
          <w:lang w:val="en-US"/>
        </w:rPr>
        <w:t xml:space="preserve"> mut/</w:t>
      </w:r>
      <w:proofErr w:type="spellStart"/>
      <w:r w:rsidR="007C59C3" w:rsidRPr="009B0E1A">
        <w:rPr>
          <w:bCs/>
          <w:iCs/>
          <w:sz w:val="24"/>
          <w:szCs w:val="24"/>
          <w:lang w:val="en-US"/>
        </w:rPr>
        <w:t>wt</w:t>
      </w:r>
      <w:proofErr w:type="spellEnd"/>
      <w:r w:rsidR="007C59C3" w:rsidRPr="009B0E1A">
        <w:rPr>
          <w:bCs/>
          <w:iCs/>
          <w:sz w:val="24"/>
          <w:szCs w:val="24"/>
          <w:lang w:val="en-US"/>
        </w:rPr>
        <w:t>)</w:t>
      </w:r>
      <w:r w:rsidR="00F2750A" w:rsidRPr="007C59C3">
        <w:rPr>
          <w:iCs/>
          <w:sz w:val="24"/>
          <w:szCs w:val="24"/>
          <w:lang w:val="en-US"/>
        </w:rPr>
        <w:t xml:space="preserve"> for each mutation</w:t>
      </w:r>
      <w:r w:rsidR="00F2750A" w:rsidRPr="001E6E14">
        <w:rPr>
          <w:iCs/>
          <w:sz w:val="24"/>
          <w:szCs w:val="24"/>
          <w:lang w:val="en-US"/>
        </w:rPr>
        <w:t>, either only taking early-life fecundity into account, or summing over all three ages fecundity measures were taken from. Estimates are presented together with their 95% credibility interval and associated p-value. The estimation was done in a GLMM with a Poisson error distribution and log link function, positive values indicate a deleterious effect of the mutation.</w:t>
      </w:r>
    </w:p>
    <w:p w14:paraId="415E6908" w14:textId="77777777" w:rsidR="00613760" w:rsidRDefault="00613760">
      <w:pPr>
        <w:spacing w:line="259" w:lineRule="auto"/>
        <w:rPr>
          <w:b/>
          <w:lang w:val="en-US"/>
        </w:rPr>
      </w:pPr>
    </w:p>
    <w:tbl>
      <w:tblPr>
        <w:tblW w:w="849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52"/>
        <w:gridCol w:w="1052"/>
        <w:gridCol w:w="1052"/>
        <w:gridCol w:w="820"/>
        <w:gridCol w:w="280"/>
        <w:gridCol w:w="820"/>
        <w:gridCol w:w="820"/>
        <w:gridCol w:w="820"/>
        <w:gridCol w:w="820"/>
      </w:tblGrid>
      <w:tr w:rsidR="00613760" w:rsidRPr="00EE7DF5" w14:paraId="055A70AC" w14:textId="77777777" w:rsidTr="005D51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C23D" w14:textId="77777777" w:rsidR="00613760" w:rsidRPr="00EE7DF5" w:rsidRDefault="00613760" w:rsidP="005D5162">
            <w:pPr>
              <w:spacing w:after="0" w:line="240" w:lineRule="auto"/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sv-SE"/>
              </w:rPr>
            </w:pPr>
            <w:r w:rsidRPr="00EE7DF5">
              <w:rPr>
                <w:rFonts w:ascii="Verdana" w:eastAsia="Times New Roman" w:hAnsi="Verdana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39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595B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lang w:val="en-US" w:eastAsia="sv-SE"/>
              </w:rPr>
              <w:t>Early-life fecundity (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day 5</w:t>
            </w:r>
            <w:r w:rsidRPr="00A71E29">
              <w:rPr>
                <w:rFonts w:eastAsia="Times New Roman" w:cstheme="minorHAnsi"/>
                <w:color w:val="000000"/>
                <w:lang w:val="en-US" w:eastAsia="sv-SE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BE91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3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E9797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lang w:val="en-US" w:eastAsia="sv-SE"/>
              </w:rPr>
              <w:t>Fecundity (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days 5, 19 &amp; 33</w:t>
            </w:r>
            <w:r w:rsidRPr="00A71E29">
              <w:rPr>
                <w:rFonts w:eastAsia="Times New Roman" w:cstheme="minorHAnsi"/>
                <w:color w:val="000000"/>
                <w:lang w:val="en-US" w:eastAsia="sv-SE"/>
              </w:rPr>
              <w:t>)</w:t>
            </w:r>
          </w:p>
        </w:tc>
      </w:tr>
      <w:tr w:rsidR="00613760" w:rsidRPr="00EE7DF5" w14:paraId="0E360DCF" w14:textId="77777777" w:rsidTr="005D516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30DA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Mutatio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0824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 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2B1E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2.5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CFCC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97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C443" w14:textId="77777777" w:rsidR="00613760" w:rsidRPr="0047655C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c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19E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9E17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 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9D36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2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1E0D" w14:textId="77777777" w:rsidR="00613760" w:rsidRPr="00A71E29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97.5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8EBF" w14:textId="77777777" w:rsidR="00613760" w:rsidRPr="0047655C" w:rsidRDefault="00613760" w:rsidP="005D5162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c</w:t>
            </w:r>
            <w:proofErr w:type="spellEnd"/>
          </w:p>
        </w:tc>
      </w:tr>
      <w:tr w:rsidR="002171FA" w:rsidRPr="00EE7DF5" w14:paraId="7FEEB40D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4ABC6F34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EFCA" w14:textId="2285FDB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5E051" w14:textId="0963E2B1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B4549" w14:textId="57FC5CE1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4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F4C2" w14:textId="07840B41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10</w:t>
            </w:r>
            <w:r>
              <w:rPr>
                <w:rFonts w:cstheme="minorHAnsi"/>
                <w:sz w:val="20"/>
                <w:szCs w:val="20"/>
              </w:rPr>
              <w:t>6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39E40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hideMark/>
          </w:tcPr>
          <w:p w14:paraId="21CAED0C" w14:textId="6FB080CC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13</w:t>
            </w:r>
            <w:proofErr w:type="gramEnd"/>
          </w:p>
        </w:tc>
        <w:tc>
          <w:tcPr>
            <w:tcW w:w="820" w:type="dxa"/>
            <w:hideMark/>
          </w:tcPr>
          <w:p w14:paraId="00F49924" w14:textId="6149F730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820" w:type="dxa"/>
            <w:hideMark/>
          </w:tcPr>
          <w:p w14:paraId="42A39AE6" w14:textId="6D9CC79F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820" w:type="dxa"/>
            <w:hideMark/>
          </w:tcPr>
          <w:p w14:paraId="197A3277" w14:textId="32A32123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07</w:t>
            </w:r>
            <w:proofErr w:type="gramEnd"/>
          </w:p>
        </w:tc>
      </w:tr>
      <w:tr w:rsidR="002171FA" w:rsidRPr="00EE7DF5" w14:paraId="3080FE39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037E591A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Bs</w:t>
            </w:r>
            <w:r>
              <w:rPr>
                <w:i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F005" w14:textId="373B17A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4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C4C9" w14:textId="710736A2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07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A2C1C" w14:textId="3CC7E44E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7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06E4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40EB3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2044D9DF" w14:textId="5B8E5D20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97</w:t>
            </w:r>
            <w:proofErr w:type="gramEnd"/>
          </w:p>
        </w:tc>
        <w:tc>
          <w:tcPr>
            <w:tcW w:w="820" w:type="dxa"/>
            <w:noWrap/>
            <w:hideMark/>
          </w:tcPr>
          <w:p w14:paraId="0C67089F" w14:textId="7F9777D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820" w:type="dxa"/>
            <w:noWrap/>
            <w:hideMark/>
          </w:tcPr>
          <w:p w14:paraId="67C26F9C" w14:textId="70DCECBC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24</w:t>
            </w:r>
            <w:proofErr w:type="gramEnd"/>
          </w:p>
        </w:tc>
        <w:tc>
          <w:tcPr>
            <w:tcW w:w="820" w:type="dxa"/>
            <w:noWrap/>
            <w:hideMark/>
          </w:tcPr>
          <w:p w14:paraId="2940A830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129B5C21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5FA5A0CE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Bw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DF57" w14:textId="6672D7B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0B03" w14:textId="5ECA653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360D" w14:textId="1599D1BD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52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60E6" w14:textId="49100292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08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A18AB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4B112C0A" w14:textId="063F7CC0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820" w:type="dxa"/>
            <w:noWrap/>
            <w:hideMark/>
          </w:tcPr>
          <w:p w14:paraId="6CD36641" w14:textId="4CA17FD5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08</w:t>
            </w:r>
            <w:proofErr w:type="gramEnd"/>
          </w:p>
        </w:tc>
        <w:tc>
          <w:tcPr>
            <w:tcW w:w="820" w:type="dxa"/>
            <w:noWrap/>
            <w:hideMark/>
          </w:tcPr>
          <w:p w14:paraId="0506B7AA" w14:textId="6AB1DD0D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  <w:hideMark/>
          </w:tcPr>
          <w:p w14:paraId="6DC0A589" w14:textId="447A3149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14</w:t>
            </w:r>
            <w:r>
              <w:rPr>
                <w:rFonts w:cstheme="minorHAnsi"/>
                <w:sz w:val="20"/>
                <w:szCs w:val="20"/>
              </w:rPr>
              <w:t>7</w:t>
            </w:r>
            <w:proofErr w:type="gramEnd"/>
          </w:p>
        </w:tc>
      </w:tr>
      <w:tr w:rsidR="002171FA" w:rsidRPr="00EE7DF5" w14:paraId="35E4C496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6D2A0C11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DD38" w14:textId="1EC19723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478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5654" w14:textId="03CFD67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45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BC11" w14:textId="5764126F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0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BE9A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FF67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2FB9C3A6" w14:textId="35241FCA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41</w:t>
            </w:r>
            <w:proofErr w:type="gramEnd"/>
          </w:p>
        </w:tc>
        <w:tc>
          <w:tcPr>
            <w:tcW w:w="820" w:type="dxa"/>
            <w:noWrap/>
            <w:hideMark/>
          </w:tcPr>
          <w:p w14:paraId="049377BF" w14:textId="45E45EB3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23</w:t>
            </w:r>
            <w:proofErr w:type="gramEnd"/>
          </w:p>
        </w:tc>
        <w:tc>
          <w:tcPr>
            <w:tcW w:w="820" w:type="dxa"/>
            <w:noWrap/>
            <w:hideMark/>
          </w:tcPr>
          <w:p w14:paraId="286595F5" w14:textId="6511DC75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58</w:t>
            </w:r>
            <w:proofErr w:type="gramEnd"/>
          </w:p>
        </w:tc>
        <w:tc>
          <w:tcPr>
            <w:tcW w:w="820" w:type="dxa"/>
            <w:noWrap/>
            <w:hideMark/>
          </w:tcPr>
          <w:p w14:paraId="5C369AFD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022A5102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24567ED1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D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BE6FA" w14:textId="79434FC3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63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D07F" w14:textId="2657F52F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8382" w14:textId="1765E3F8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8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F74D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4672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762F7ED1" w14:textId="3AE7570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91</w:t>
            </w:r>
            <w:proofErr w:type="gramEnd"/>
          </w:p>
        </w:tc>
        <w:tc>
          <w:tcPr>
            <w:tcW w:w="820" w:type="dxa"/>
            <w:noWrap/>
            <w:hideMark/>
          </w:tcPr>
          <w:p w14:paraId="17211E5A" w14:textId="08E763E7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71</w:t>
            </w:r>
            <w:proofErr w:type="gramEnd"/>
          </w:p>
        </w:tc>
        <w:tc>
          <w:tcPr>
            <w:tcW w:w="820" w:type="dxa"/>
            <w:noWrap/>
            <w:hideMark/>
          </w:tcPr>
          <w:p w14:paraId="6C961113" w14:textId="3032DB12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11</w:t>
            </w:r>
            <w:proofErr w:type="gramEnd"/>
          </w:p>
        </w:tc>
        <w:tc>
          <w:tcPr>
            <w:tcW w:w="820" w:type="dxa"/>
            <w:noWrap/>
            <w:hideMark/>
          </w:tcPr>
          <w:p w14:paraId="5419F073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05399959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2C727C6A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Frd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BB50" w14:textId="2A0B1815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0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BD83" w14:textId="06A7AF9B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87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0F13" w14:textId="6A0875D8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16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267E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07A67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341497F6" w14:textId="619DC392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34</w:t>
            </w:r>
            <w:proofErr w:type="gramEnd"/>
          </w:p>
        </w:tc>
        <w:tc>
          <w:tcPr>
            <w:tcW w:w="820" w:type="dxa"/>
            <w:noWrap/>
            <w:hideMark/>
          </w:tcPr>
          <w:p w14:paraId="15168A57" w14:textId="7C64ABA6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23</w:t>
            </w:r>
            <w:proofErr w:type="gramEnd"/>
          </w:p>
        </w:tc>
        <w:tc>
          <w:tcPr>
            <w:tcW w:w="820" w:type="dxa"/>
            <w:noWrap/>
            <w:hideMark/>
          </w:tcPr>
          <w:p w14:paraId="1CC5FA82" w14:textId="3D1A09EC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46</w:t>
            </w:r>
            <w:proofErr w:type="gramEnd"/>
          </w:p>
        </w:tc>
        <w:tc>
          <w:tcPr>
            <w:tcW w:w="820" w:type="dxa"/>
            <w:noWrap/>
            <w:hideMark/>
          </w:tcPr>
          <w:p w14:paraId="72280AF7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3DBB9799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0DBCA94D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AAC5" w14:textId="2AFB7E13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76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F918" w14:textId="0D20627E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53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EA07" w14:textId="2E6F291B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9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065B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9958B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092AD017" w14:textId="7988C686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386</w:t>
            </w:r>
            <w:proofErr w:type="gramEnd"/>
          </w:p>
        </w:tc>
        <w:tc>
          <w:tcPr>
            <w:tcW w:w="820" w:type="dxa"/>
            <w:noWrap/>
            <w:hideMark/>
          </w:tcPr>
          <w:p w14:paraId="4A7DA69F" w14:textId="0F34FB18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369</w:t>
            </w:r>
            <w:proofErr w:type="gramEnd"/>
          </w:p>
        </w:tc>
        <w:tc>
          <w:tcPr>
            <w:tcW w:w="820" w:type="dxa"/>
            <w:noWrap/>
            <w:hideMark/>
          </w:tcPr>
          <w:p w14:paraId="516DF84E" w14:textId="7E91774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403</w:t>
            </w:r>
            <w:proofErr w:type="gramEnd"/>
          </w:p>
        </w:tc>
        <w:tc>
          <w:tcPr>
            <w:tcW w:w="820" w:type="dxa"/>
            <w:noWrap/>
            <w:hideMark/>
          </w:tcPr>
          <w:p w14:paraId="02DB9A50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22317995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60B3ACB0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H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C030" w14:textId="2D9A8590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9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F2FD" w14:textId="1C02AEF8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67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AFED" w14:textId="2DFF28C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CCAB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4B774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342ECD4F" w14:textId="30CC151D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24</w:t>
            </w:r>
            <w:proofErr w:type="gramEnd"/>
          </w:p>
        </w:tc>
        <w:tc>
          <w:tcPr>
            <w:tcW w:w="820" w:type="dxa"/>
            <w:noWrap/>
            <w:hideMark/>
          </w:tcPr>
          <w:p w14:paraId="02872652" w14:textId="2052C391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04</w:t>
            </w:r>
            <w:proofErr w:type="gramEnd"/>
          </w:p>
        </w:tc>
        <w:tc>
          <w:tcPr>
            <w:tcW w:w="820" w:type="dxa"/>
            <w:noWrap/>
            <w:hideMark/>
          </w:tcPr>
          <w:p w14:paraId="15D5CA5E" w14:textId="222556D6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44</w:t>
            </w:r>
            <w:proofErr w:type="gramEnd"/>
          </w:p>
        </w:tc>
        <w:tc>
          <w:tcPr>
            <w:tcW w:w="820" w:type="dxa"/>
            <w:noWrap/>
            <w:hideMark/>
          </w:tcPr>
          <w:p w14:paraId="45C142EE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55B4268C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5F1209CA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I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8138" w14:textId="0D811C53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0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1E55" w14:textId="2D2841B1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73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6650" w14:textId="7C6CFD36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28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F72E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A41B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70A09E82" w14:textId="7C3AFF9E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01</w:t>
            </w:r>
            <w:proofErr w:type="gramEnd"/>
          </w:p>
        </w:tc>
        <w:tc>
          <w:tcPr>
            <w:tcW w:w="820" w:type="dxa"/>
            <w:noWrap/>
            <w:hideMark/>
          </w:tcPr>
          <w:p w14:paraId="5CEDE759" w14:textId="7E6D4C1A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76</w:t>
            </w:r>
            <w:proofErr w:type="gramEnd"/>
          </w:p>
        </w:tc>
        <w:tc>
          <w:tcPr>
            <w:tcW w:w="820" w:type="dxa"/>
            <w:noWrap/>
            <w:hideMark/>
          </w:tcPr>
          <w:p w14:paraId="2DD12091" w14:textId="420D7D7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24</w:t>
            </w:r>
            <w:proofErr w:type="gramEnd"/>
          </w:p>
        </w:tc>
        <w:tc>
          <w:tcPr>
            <w:tcW w:w="820" w:type="dxa"/>
            <w:noWrap/>
            <w:hideMark/>
          </w:tcPr>
          <w:p w14:paraId="4ADB2F58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41A81B50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7B37B20E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K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C431" w14:textId="1A92964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79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3E14" w14:textId="049C9C35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5A88" w14:textId="246224C3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07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085E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ECBE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29B112C3" w14:textId="1795CBB7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6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  <w:hideMark/>
          </w:tcPr>
          <w:p w14:paraId="09297F3C" w14:textId="68B4F67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38</w:t>
            </w:r>
            <w:proofErr w:type="gramEnd"/>
          </w:p>
        </w:tc>
        <w:tc>
          <w:tcPr>
            <w:tcW w:w="820" w:type="dxa"/>
            <w:noWrap/>
            <w:hideMark/>
          </w:tcPr>
          <w:p w14:paraId="1802E3B6" w14:textId="0160C612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82</w:t>
            </w:r>
            <w:proofErr w:type="gramEnd"/>
          </w:p>
        </w:tc>
        <w:tc>
          <w:tcPr>
            <w:tcW w:w="820" w:type="dxa"/>
            <w:noWrap/>
            <w:hideMark/>
          </w:tcPr>
          <w:p w14:paraId="41E67876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7CD187F7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692C9ABC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13DB" w14:textId="789B5DE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8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B888" w14:textId="7B6E5E0D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44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42E6" w14:textId="541B1D1F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17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5761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1EBF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48335EA0" w14:textId="2F39069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42</w:t>
            </w:r>
            <w:proofErr w:type="gramEnd"/>
          </w:p>
        </w:tc>
        <w:tc>
          <w:tcPr>
            <w:tcW w:w="820" w:type="dxa"/>
            <w:noWrap/>
            <w:hideMark/>
          </w:tcPr>
          <w:p w14:paraId="75C206C6" w14:textId="39BF21B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14</w:t>
            </w:r>
            <w:proofErr w:type="gramEnd"/>
          </w:p>
        </w:tc>
        <w:tc>
          <w:tcPr>
            <w:tcW w:w="820" w:type="dxa"/>
            <w:noWrap/>
            <w:hideMark/>
          </w:tcPr>
          <w:p w14:paraId="2F8AD44A" w14:textId="747CD579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68</w:t>
            </w:r>
            <w:proofErr w:type="gramEnd"/>
          </w:p>
        </w:tc>
        <w:tc>
          <w:tcPr>
            <w:tcW w:w="820" w:type="dxa"/>
            <w:noWrap/>
            <w:hideMark/>
          </w:tcPr>
          <w:p w14:paraId="7BFEE62F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33DD7BCD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0D5A0858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L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C3F3" w14:textId="7416700D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0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3305" w14:textId="1BD58E8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89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1651" w14:textId="6ACA5305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15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F08D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23DE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552FE2E6" w14:textId="6EDFCF90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14</w:t>
            </w:r>
            <w:proofErr w:type="gramEnd"/>
          </w:p>
        </w:tc>
        <w:tc>
          <w:tcPr>
            <w:tcW w:w="820" w:type="dxa"/>
            <w:noWrap/>
            <w:hideMark/>
          </w:tcPr>
          <w:p w14:paraId="292076EF" w14:textId="1B2AC51F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02</w:t>
            </w:r>
            <w:proofErr w:type="gramEnd"/>
          </w:p>
        </w:tc>
        <w:tc>
          <w:tcPr>
            <w:tcW w:w="820" w:type="dxa"/>
            <w:noWrap/>
            <w:hideMark/>
          </w:tcPr>
          <w:p w14:paraId="5D7F7F72" w14:textId="52D8E8D6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626</w:t>
            </w:r>
            <w:proofErr w:type="gramEnd"/>
          </w:p>
        </w:tc>
        <w:tc>
          <w:tcPr>
            <w:tcW w:w="820" w:type="dxa"/>
            <w:noWrap/>
            <w:hideMark/>
          </w:tcPr>
          <w:p w14:paraId="7F492355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28AF875F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52E32E21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nw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8CD7" w14:textId="66694AE2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75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00AD" w14:textId="706AA494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51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CE54" w14:textId="4638B1D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99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526A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9ADE9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063191CC" w14:textId="080C1493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314</w:t>
            </w:r>
            <w:proofErr w:type="gramEnd"/>
          </w:p>
        </w:tc>
        <w:tc>
          <w:tcPr>
            <w:tcW w:w="820" w:type="dxa"/>
            <w:noWrap/>
            <w:hideMark/>
          </w:tcPr>
          <w:p w14:paraId="36B303E5" w14:textId="527E0219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93</w:t>
            </w:r>
            <w:proofErr w:type="gramEnd"/>
          </w:p>
        </w:tc>
        <w:tc>
          <w:tcPr>
            <w:tcW w:w="820" w:type="dxa"/>
            <w:noWrap/>
            <w:hideMark/>
          </w:tcPr>
          <w:p w14:paraId="0CA9384B" w14:textId="472369D9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335</w:t>
            </w:r>
            <w:proofErr w:type="gramEnd"/>
          </w:p>
        </w:tc>
        <w:tc>
          <w:tcPr>
            <w:tcW w:w="820" w:type="dxa"/>
            <w:noWrap/>
            <w:hideMark/>
          </w:tcPr>
          <w:p w14:paraId="52E14F64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54F26DBF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70E90B65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P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1143" w14:textId="34A091D5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22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FCA7" w14:textId="0F0776B8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89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46D2" w14:textId="2C621842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53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A9F3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BA9F1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51535426" w14:textId="7C9902D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  <w:hideMark/>
          </w:tcPr>
          <w:p w14:paraId="04D0083B" w14:textId="150F908F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26</w:t>
            </w:r>
            <w:proofErr w:type="gramEnd"/>
          </w:p>
        </w:tc>
        <w:tc>
          <w:tcPr>
            <w:tcW w:w="820" w:type="dxa"/>
            <w:noWrap/>
            <w:hideMark/>
          </w:tcPr>
          <w:p w14:paraId="3BD86B6B" w14:textId="11298150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274</w:t>
            </w:r>
            <w:proofErr w:type="gramEnd"/>
          </w:p>
        </w:tc>
        <w:tc>
          <w:tcPr>
            <w:tcW w:w="820" w:type="dxa"/>
            <w:noWrap/>
            <w:hideMark/>
          </w:tcPr>
          <w:p w14:paraId="789DB33F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5FAF76E5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73692DF2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FF03EB">
              <w:rPr>
                <w:i/>
                <w:iCs/>
                <w:sz w:val="20"/>
                <w:szCs w:val="20"/>
              </w:rPr>
              <w:t>Pr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9CE5" w14:textId="005298DB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B9F6" w14:textId="7BBEC546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26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D1C2" w14:textId="60A305B7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CC95" w14:textId="691F2C4C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23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D2016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6404A90F" w14:textId="6BF3523F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820" w:type="dxa"/>
            <w:noWrap/>
            <w:hideMark/>
          </w:tcPr>
          <w:p w14:paraId="21D67FB7" w14:textId="70A737A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820" w:type="dxa"/>
            <w:noWrap/>
            <w:hideMark/>
          </w:tcPr>
          <w:p w14:paraId="3CEE4C19" w14:textId="5A0E790D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62</w:t>
            </w:r>
            <w:proofErr w:type="gramEnd"/>
          </w:p>
        </w:tc>
        <w:tc>
          <w:tcPr>
            <w:tcW w:w="820" w:type="dxa"/>
            <w:noWrap/>
            <w:hideMark/>
          </w:tcPr>
          <w:p w14:paraId="1CEA32E7" w14:textId="7846C5E8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  <w:proofErr w:type="gramEnd"/>
          </w:p>
        </w:tc>
      </w:tr>
      <w:tr w:rsidR="002171FA" w:rsidRPr="00EE7DF5" w14:paraId="23AA8912" w14:textId="77777777" w:rsidTr="005D5162">
        <w:trPr>
          <w:trHeight w:val="300"/>
        </w:trPr>
        <w:tc>
          <w:tcPr>
            <w:tcW w:w="960" w:type="dxa"/>
            <w:noWrap/>
            <w:hideMark/>
          </w:tcPr>
          <w:p w14:paraId="69712B1F" w14:textId="77777777" w:rsidR="002171FA" w:rsidRPr="00EE7DF5" w:rsidRDefault="002171FA" w:rsidP="002171FA">
            <w:pPr>
              <w:spacing w:after="0" w:line="240" w:lineRule="auto"/>
              <w:rPr>
                <w:rFonts w:ascii="Verdana" w:eastAsia="Times New Roman" w:hAnsi="Verdana" w:cs="Arial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FF03EB">
              <w:rPr>
                <w:i/>
                <w:iCs/>
                <w:sz w:val="20"/>
                <w:szCs w:val="20"/>
              </w:rPr>
              <w:t>P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2EBC" w14:textId="4E233B7C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C067" w14:textId="38ADD498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3503" w14:textId="7FC1AF2B" w:rsidR="002171FA" w:rsidRPr="00613760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DAF32" w14:textId="446A10AA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5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6FBB6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  <w:hideMark/>
          </w:tcPr>
          <w:p w14:paraId="10835A33" w14:textId="340E0FF7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820" w:type="dxa"/>
            <w:noWrap/>
            <w:hideMark/>
          </w:tcPr>
          <w:p w14:paraId="1A280B48" w14:textId="1A87582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24</w:t>
            </w:r>
            <w:proofErr w:type="gramEnd"/>
          </w:p>
        </w:tc>
        <w:tc>
          <w:tcPr>
            <w:tcW w:w="820" w:type="dxa"/>
            <w:noWrap/>
            <w:hideMark/>
          </w:tcPr>
          <w:p w14:paraId="0D4577D7" w14:textId="554D15A6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19</w:t>
            </w:r>
            <w:proofErr w:type="gramEnd"/>
          </w:p>
        </w:tc>
        <w:tc>
          <w:tcPr>
            <w:tcW w:w="820" w:type="dxa"/>
            <w:noWrap/>
            <w:hideMark/>
          </w:tcPr>
          <w:p w14:paraId="3D132CCD" w14:textId="09446078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.8</w:t>
            </w:r>
            <w:r>
              <w:rPr>
                <w:rFonts w:cstheme="minorHAnsi"/>
                <w:sz w:val="20"/>
                <w:szCs w:val="20"/>
              </w:rPr>
              <w:t>24</w:t>
            </w:r>
            <w:proofErr w:type="gramEnd"/>
          </w:p>
        </w:tc>
      </w:tr>
      <w:tr w:rsidR="002171FA" w:rsidRPr="00EE7DF5" w14:paraId="59519BC4" w14:textId="77777777" w:rsidTr="005D5162">
        <w:trPr>
          <w:trHeight w:val="300"/>
        </w:trPr>
        <w:tc>
          <w:tcPr>
            <w:tcW w:w="960" w:type="dxa"/>
            <w:noWrap/>
          </w:tcPr>
          <w:p w14:paraId="60592DC9" w14:textId="77777777" w:rsidR="002171FA" w:rsidRPr="00AE530E" w:rsidRDefault="002171FA" w:rsidP="002171FA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AE530E">
              <w:rPr>
                <w:i/>
                <w:iCs/>
                <w:sz w:val="20"/>
                <w:szCs w:val="20"/>
              </w:rPr>
              <w:t>Rap</w:t>
            </w:r>
          </w:p>
        </w:tc>
        <w:tc>
          <w:tcPr>
            <w:tcW w:w="1052" w:type="dxa"/>
            <w:noWrap/>
          </w:tcPr>
          <w:p w14:paraId="583E6557" w14:textId="1F3582EF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511</w:t>
            </w:r>
            <w:proofErr w:type="gramEnd"/>
          </w:p>
        </w:tc>
        <w:tc>
          <w:tcPr>
            <w:tcW w:w="1052" w:type="dxa"/>
            <w:noWrap/>
          </w:tcPr>
          <w:p w14:paraId="6CC294F7" w14:textId="62ECCC29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486</w:t>
            </w:r>
            <w:proofErr w:type="gramEnd"/>
          </w:p>
        </w:tc>
        <w:tc>
          <w:tcPr>
            <w:tcW w:w="1052" w:type="dxa"/>
            <w:noWrap/>
          </w:tcPr>
          <w:p w14:paraId="7FD9CA2D" w14:textId="316129B8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535</w:t>
            </w:r>
            <w:proofErr w:type="gramEnd"/>
          </w:p>
        </w:tc>
        <w:tc>
          <w:tcPr>
            <w:tcW w:w="820" w:type="dxa"/>
            <w:noWrap/>
          </w:tcPr>
          <w:p w14:paraId="612E29B1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24331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</w:tcPr>
          <w:p w14:paraId="48D88B1D" w14:textId="1116109E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</w:tcPr>
          <w:p w14:paraId="365DA8FC" w14:textId="168849E7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</w:tcPr>
          <w:p w14:paraId="42289008" w14:textId="0587E7D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509</w:t>
            </w:r>
            <w:proofErr w:type="gramEnd"/>
          </w:p>
        </w:tc>
        <w:tc>
          <w:tcPr>
            <w:tcW w:w="820" w:type="dxa"/>
            <w:noWrap/>
          </w:tcPr>
          <w:p w14:paraId="292A5D7F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7FD17EFB" w14:textId="77777777" w:rsidTr="005D5162">
        <w:trPr>
          <w:trHeight w:val="300"/>
        </w:trPr>
        <w:tc>
          <w:tcPr>
            <w:tcW w:w="960" w:type="dxa"/>
            <w:noWrap/>
          </w:tcPr>
          <w:p w14:paraId="2AD184BF" w14:textId="77777777" w:rsidR="002171FA" w:rsidRPr="00AE530E" w:rsidRDefault="002171FA" w:rsidP="002171FA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AE530E">
              <w:rPr>
                <w:i/>
                <w:iCs/>
                <w:sz w:val="20"/>
                <w:szCs w:val="20"/>
              </w:rPr>
              <w:t>Sb</w:t>
            </w:r>
          </w:p>
        </w:tc>
        <w:tc>
          <w:tcPr>
            <w:tcW w:w="1052" w:type="dxa"/>
            <w:noWrap/>
          </w:tcPr>
          <w:p w14:paraId="42DE655C" w14:textId="49D6743B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065</w:t>
            </w:r>
            <w:proofErr w:type="gramEnd"/>
          </w:p>
        </w:tc>
        <w:tc>
          <w:tcPr>
            <w:tcW w:w="1052" w:type="dxa"/>
            <w:noWrap/>
          </w:tcPr>
          <w:p w14:paraId="68E34952" w14:textId="4335D3B3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1052" w:type="dxa"/>
            <w:noWrap/>
          </w:tcPr>
          <w:p w14:paraId="7280B2E4" w14:textId="030752D2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092</w:t>
            </w:r>
            <w:proofErr w:type="gramEnd"/>
          </w:p>
        </w:tc>
        <w:tc>
          <w:tcPr>
            <w:tcW w:w="820" w:type="dxa"/>
            <w:noWrap/>
          </w:tcPr>
          <w:p w14:paraId="4E5BC871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57B62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</w:tcPr>
          <w:p w14:paraId="62FB1A64" w14:textId="4B00FF21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82</w:t>
            </w:r>
            <w:proofErr w:type="gramEnd"/>
          </w:p>
        </w:tc>
        <w:tc>
          <w:tcPr>
            <w:tcW w:w="820" w:type="dxa"/>
            <w:noWrap/>
          </w:tcPr>
          <w:p w14:paraId="56306C95" w14:textId="78A50319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59</w:t>
            </w:r>
            <w:proofErr w:type="gramEnd"/>
          </w:p>
        </w:tc>
        <w:tc>
          <w:tcPr>
            <w:tcW w:w="820" w:type="dxa"/>
            <w:noWrap/>
          </w:tcPr>
          <w:p w14:paraId="1AC26C71" w14:textId="6D74CA12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05</w:t>
            </w:r>
            <w:proofErr w:type="gramEnd"/>
          </w:p>
        </w:tc>
        <w:tc>
          <w:tcPr>
            <w:tcW w:w="820" w:type="dxa"/>
            <w:noWrap/>
          </w:tcPr>
          <w:p w14:paraId="2FC6FC80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03D2255A" w14:textId="77777777" w:rsidTr="005D5162">
        <w:trPr>
          <w:trHeight w:val="300"/>
        </w:trPr>
        <w:tc>
          <w:tcPr>
            <w:tcW w:w="960" w:type="dxa"/>
            <w:noWrap/>
          </w:tcPr>
          <w:p w14:paraId="23016423" w14:textId="77777777" w:rsidR="002171FA" w:rsidRPr="00AE530E" w:rsidRDefault="002171FA" w:rsidP="002171FA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E530E">
              <w:rPr>
                <w:i/>
                <w:iCs/>
                <w:sz w:val="20"/>
                <w:szCs w:val="20"/>
              </w:rPr>
              <w:t>Sna</w:t>
            </w:r>
            <w:proofErr w:type="spellEnd"/>
          </w:p>
        </w:tc>
        <w:tc>
          <w:tcPr>
            <w:tcW w:w="1052" w:type="dxa"/>
            <w:noWrap/>
          </w:tcPr>
          <w:p w14:paraId="076B5D6C" w14:textId="347903A9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104</w:t>
            </w:r>
            <w:proofErr w:type="gramEnd"/>
          </w:p>
        </w:tc>
        <w:tc>
          <w:tcPr>
            <w:tcW w:w="1052" w:type="dxa"/>
            <w:noWrap/>
          </w:tcPr>
          <w:p w14:paraId="3CEBAF62" w14:textId="218E2C42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139</w:t>
            </w:r>
            <w:proofErr w:type="gramEnd"/>
          </w:p>
        </w:tc>
        <w:tc>
          <w:tcPr>
            <w:tcW w:w="1052" w:type="dxa"/>
            <w:noWrap/>
          </w:tcPr>
          <w:p w14:paraId="38B41074" w14:textId="6644ACDA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</w:tcPr>
          <w:p w14:paraId="6EE8016A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2017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</w:tcPr>
          <w:p w14:paraId="555AF170" w14:textId="73A80EF8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93</w:t>
            </w:r>
            <w:proofErr w:type="gramEnd"/>
          </w:p>
        </w:tc>
        <w:tc>
          <w:tcPr>
            <w:tcW w:w="820" w:type="dxa"/>
            <w:noWrap/>
          </w:tcPr>
          <w:p w14:paraId="1CED42C9" w14:textId="11532FE4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124</w:t>
            </w:r>
            <w:proofErr w:type="gramEnd"/>
          </w:p>
        </w:tc>
        <w:tc>
          <w:tcPr>
            <w:tcW w:w="820" w:type="dxa"/>
            <w:noWrap/>
          </w:tcPr>
          <w:p w14:paraId="5527DE7A" w14:textId="3F60F19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r w:rsidRPr="002171FA">
              <w:rPr>
                <w:sz w:val="20"/>
                <w:szCs w:val="20"/>
              </w:rPr>
              <w:t>-</w:t>
            </w:r>
            <w:proofErr w:type="gramStart"/>
            <w:r w:rsidRPr="002171FA">
              <w:rPr>
                <w:sz w:val="20"/>
                <w:szCs w:val="20"/>
              </w:rPr>
              <w:t>0.063</w:t>
            </w:r>
            <w:proofErr w:type="gramEnd"/>
          </w:p>
        </w:tc>
        <w:tc>
          <w:tcPr>
            <w:tcW w:w="820" w:type="dxa"/>
            <w:noWrap/>
          </w:tcPr>
          <w:p w14:paraId="758ED6C4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2171FA" w:rsidRPr="00EE7DF5" w14:paraId="769C5053" w14:textId="77777777" w:rsidTr="005D5162">
        <w:trPr>
          <w:trHeight w:val="300"/>
        </w:trPr>
        <w:tc>
          <w:tcPr>
            <w:tcW w:w="960" w:type="dxa"/>
            <w:noWrap/>
          </w:tcPr>
          <w:p w14:paraId="2FEFA2D2" w14:textId="77777777" w:rsidR="002171FA" w:rsidRPr="00AE530E" w:rsidRDefault="002171FA" w:rsidP="002171FA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E530E">
              <w:rPr>
                <w:i/>
                <w:iCs/>
                <w:sz w:val="20"/>
                <w:szCs w:val="20"/>
              </w:rPr>
              <w:t>Wg</w:t>
            </w:r>
            <w:proofErr w:type="spellEnd"/>
          </w:p>
        </w:tc>
        <w:tc>
          <w:tcPr>
            <w:tcW w:w="1052" w:type="dxa"/>
            <w:noWrap/>
          </w:tcPr>
          <w:p w14:paraId="174623D0" w14:textId="05218E7F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075</w:t>
            </w:r>
            <w:proofErr w:type="gramEnd"/>
          </w:p>
        </w:tc>
        <w:tc>
          <w:tcPr>
            <w:tcW w:w="1052" w:type="dxa"/>
            <w:noWrap/>
          </w:tcPr>
          <w:p w14:paraId="78D8AE03" w14:textId="736440AD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042</w:t>
            </w:r>
            <w:proofErr w:type="gramEnd"/>
          </w:p>
        </w:tc>
        <w:tc>
          <w:tcPr>
            <w:tcW w:w="1052" w:type="dxa"/>
            <w:noWrap/>
          </w:tcPr>
          <w:p w14:paraId="2B98A5EC" w14:textId="681222EF" w:rsidR="002171FA" w:rsidRPr="00613760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2171FA">
              <w:rPr>
                <w:sz w:val="20"/>
                <w:szCs w:val="20"/>
              </w:rPr>
              <w:t>0.106</w:t>
            </w:r>
            <w:proofErr w:type="gramEnd"/>
          </w:p>
        </w:tc>
        <w:tc>
          <w:tcPr>
            <w:tcW w:w="820" w:type="dxa"/>
            <w:noWrap/>
          </w:tcPr>
          <w:p w14:paraId="1A2219E4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7FA6C" w14:textId="77777777" w:rsidR="002171FA" w:rsidRPr="00A71E29" w:rsidRDefault="002171FA" w:rsidP="002171FA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</w:p>
        </w:tc>
        <w:tc>
          <w:tcPr>
            <w:tcW w:w="820" w:type="dxa"/>
            <w:noWrap/>
          </w:tcPr>
          <w:p w14:paraId="495EDCB9" w14:textId="1AD30EDB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88</w:t>
            </w:r>
            <w:proofErr w:type="gramEnd"/>
          </w:p>
        </w:tc>
        <w:tc>
          <w:tcPr>
            <w:tcW w:w="820" w:type="dxa"/>
            <w:noWrap/>
          </w:tcPr>
          <w:p w14:paraId="574676BA" w14:textId="1232F97C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820" w:type="dxa"/>
            <w:noWrap/>
          </w:tcPr>
          <w:p w14:paraId="4545AF63" w14:textId="4899BE7F" w:rsidR="002171FA" w:rsidRPr="002171FA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  <w:proofErr w:type="gramStart"/>
            <w:r w:rsidRPr="002171FA">
              <w:rPr>
                <w:sz w:val="20"/>
                <w:szCs w:val="20"/>
              </w:rPr>
              <w:t>0.116</w:t>
            </w:r>
            <w:proofErr w:type="gramEnd"/>
          </w:p>
        </w:tc>
        <w:tc>
          <w:tcPr>
            <w:tcW w:w="820" w:type="dxa"/>
            <w:noWrap/>
          </w:tcPr>
          <w:p w14:paraId="1D663F6F" w14:textId="77777777" w:rsidR="002171FA" w:rsidRPr="00A71E29" w:rsidRDefault="002171FA" w:rsidP="002171F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</w:tbl>
    <w:p w14:paraId="3855F3DA" w14:textId="106C401D" w:rsidR="004434B0" w:rsidRDefault="004434B0">
      <w:pPr>
        <w:spacing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2B1E642E" w14:textId="6BDEDC7C" w:rsidR="00F2750A" w:rsidRPr="001E6E14" w:rsidRDefault="00AE1027" w:rsidP="008F59A2">
      <w:pPr>
        <w:spacing w:after="0" w:line="276" w:lineRule="auto"/>
        <w:jc w:val="both"/>
        <w:rPr>
          <w:i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 w:rsidR="00A71E29" w:rsidRPr="001E6E14">
        <w:rPr>
          <w:b/>
          <w:sz w:val="24"/>
          <w:szCs w:val="24"/>
          <w:lang w:val="en-US"/>
        </w:rPr>
        <w:t>2</w:t>
      </w:r>
      <w:r w:rsidR="007D72DC">
        <w:rPr>
          <w:b/>
          <w:sz w:val="24"/>
          <w:szCs w:val="24"/>
          <w:lang w:val="en-US"/>
        </w:rPr>
        <w:t xml:space="preserve">. </w:t>
      </w:r>
      <w:r w:rsidR="00F2750A" w:rsidRPr="001E6E14">
        <w:rPr>
          <w:iCs/>
          <w:sz w:val="24"/>
          <w:szCs w:val="24"/>
          <w:lang w:val="en-US"/>
        </w:rPr>
        <w:t xml:space="preserve">Estimated coefficient for the rate of </w:t>
      </w:r>
      <w:r w:rsidR="005C42D8">
        <w:rPr>
          <w:iCs/>
          <w:sz w:val="24"/>
          <w:szCs w:val="24"/>
          <w:lang w:val="en-US"/>
        </w:rPr>
        <w:t>ageing</w:t>
      </w:r>
      <w:r w:rsidR="00F2750A" w:rsidRPr="001E6E14">
        <w:rPr>
          <w:iCs/>
          <w:sz w:val="24"/>
          <w:szCs w:val="24"/>
          <w:lang w:val="en-US"/>
        </w:rPr>
        <w:t xml:space="preserve"> on fecundity for each mutation</w:t>
      </w:r>
      <w:r w:rsidR="0047655C">
        <w:rPr>
          <w:iCs/>
          <w:sz w:val="24"/>
          <w:szCs w:val="24"/>
          <w:lang w:val="en-US"/>
        </w:rPr>
        <w:t xml:space="preserve"> </w:t>
      </w:r>
      <w:r w:rsidR="0047655C" w:rsidRPr="002A6A18">
        <w:rPr>
          <w:iCs/>
          <w:sz w:val="24"/>
          <w:szCs w:val="24"/>
          <w:lang w:val="en-US"/>
        </w:rPr>
        <w:t>(</w:t>
      </w:r>
      <w:r w:rsidR="0047655C" w:rsidRPr="002A6A18">
        <w:rPr>
          <w:i/>
          <w:sz w:val="24"/>
          <w:szCs w:val="24"/>
          <w:lang w:val="en-US"/>
        </w:rPr>
        <w:t>Coeff</w:t>
      </w:r>
      <w:r w:rsidR="0047655C" w:rsidRPr="002A6A18">
        <w:rPr>
          <w:iCs/>
          <w:sz w:val="24"/>
          <w:szCs w:val="24"/>
          <w:lang w:val="en-US"/>
        </w:rPr>
        <w:t>)</w:t>
      </w:r>
      <w:r w:rsidR="00F2750A" w:rsidRPr="002A6A18">
        <w:rPr>
          <w:iCs/>
          <w:sz w:val="24"/>
          <w:szCs w:val="24"/>
          <w:lang w:val="en-US"/>
        </w:rPr>
        <w:t>,</w:t>
      </w:r>
      <w:r w:rsidR="00F2750A" w:rsidRPr="001E6E14">
        <w:rPr>
          <w:iCs/>
          <w:sz w:val="24"/>
          <w:szCs w:val="24"/>
          <w:lang w:val="en-US"/>
        </w:rPr>
        <w:t xml:space="preserve"> presented together with 95% credibility interval and associated p-value. The estimation was done in a GLMM with a binomial error distribution and logit link function where age was treated as a covariate</w:t>
      </w:r>
      <w:r w:rsidR="001E1574">
        <w:rPr>
          <w:iCs/>
          <w:sz w:val="24"/>
          <w:szCs w:val="24"/>
          <w:lang w:val="en-US"/>
        </w:rPr>
        <w:t>.</w:t>
      </w:r>
      <w:r w:rsidR="00F2750A" w:rsidRPr="001E6E14">
        <w:rPr>
          <w:iCs/>
          <w:sz w:val="24"/>
          <w:szCs w:val="24"/>
          <w:lang w:val="en-US"/>
        </w:rPr>
        <w:t xml:space="preserve"> </w:t>
      </w:r>
      <w:r w:rsidR="001E1574">
        <w:rPr>
          <w:iCs/>
          <w:sz w:val="24"/>
          <w:szCs w:val="24"/>
          <w:lang w:val="en-US"/>
        </w:rPr>
        <w:t>N</w:t>
      </w:r>
      <w:r w:rsidR="00F2750A" w:rsidRPr="001E6E14">
        <w:rPr>
          <w:iCs/>
          <w:sz w:val="24"/>
          <w:szCs w:val="24"/>
          <w:lang w:val="en-US"/>
        </w:rPr>
        <w:t xml:space="preserve">egative values indicate faster </w:t>
      </w:r>
      <w:r w:rsidR="005C42D8">
        <w:rPr>
          <w:iCs/>
          <w:sz w:val="24"/>
          <w:szCs w:val="24"/>
          <w:lang w:val="en-US"/>
        </w:rPr>
        <w:t>ageing</w:t>
      </w:r>
      <w:r w:rsidR="00F2750A" w:rsidRPr="001E6E14">
        <w:rPr>
          <w:iCs/>
          <w:sz w:val="24"/>
          <w:szCs w:val="24"/>
          <w:lang w:val="en-US"/>
        </w:rPr>
        <w:t xml:space="preserve"> for the mutation compared to </w:t>
      </w:r>
      <w:r w:rsidR="00923D00">
        <w:rPr>
          <w:iCs/>
          <w:sz w:val="24"/>
          <w:szCs w:val="24"/>
          <w:lang w:val="en-US"/>
        </w:rPr>
        <w:t>wildtype</w:t>
      </w:r>
      <w:r w:rsidR="00F2750A" w:rsidRPr="001E6E14">
        <w:rPr>
          <w:iCs/>
          <w:sz w:val="24"/>
          <w:szCs w:val="24"/>
          <w:lang w:val="en-US"/>
        </w:rPr>
        <w:t>.</w:t>
      </w:r>
    </w:p>
    <w:p w14:paraId="1B15BD95" w14:textId="7C6171EE" w:rsidR="00477D96" w:rsidRPr="00C36BD9" w:rsidRDefault="00477D96" w:rsidP="00C36BD9">
      <w:pPr>
        <w:spacing w:after="0" w:line="257" w:lineRule="auto"/>
        <w:jc w:val="both"/>
        <w:rPr>
          <w:iCs/>
          <w:lang w:val="en-US"/>
        </w:rPr>
      </w:pP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95"/>
        <w:gridCol w:w="1029"/>
        <w:gridCol w:w="1012"/>
        <w:gridCol w:w="1004"/>
      </w:tblGrid>
      <w:tr w:rsidR="00064761" w:rsidRPr="0047655C" w14:paraId="2A51B9F8" w14:textId="77777777" w:rsidTr="00064761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5796" w14:textId="77777777" w:rsidR="00064761" w:rsidRPr="0047655C" w:rsidRDefault="00064761" w:rsidP="000647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Mutat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4FA45" w14:textId="1147673E" w:rsidR="00064761" w:rsidRPr="0047655C" w:rsidRDefault="00064761" w:rsidP="000647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Coeff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0EAB" w14:textId="77777777" w:rsidR="00064761" w:rsidRPr="0047655C" w:rsidRDefault="00064761" w:rsidP="000647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2.5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9BA6" w14:textId="77777777" w:rsidR="00064761" w:rsidRPr="0047655C" w:rsidRDefault="00064761" w:rsidP="000647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97.5%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0DDD" w14:textId="77777777" w:rsidR="00064761" w:rsidRPr="0047655C" w:rsidRDefault="00064761" w:rsidP="000647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c</w:t>
            </w:r>
            <w:proofErr w:type="spellEnd"/>
          </w:p>
        </w:tc>
      </w:tr>
      <w:tr w:rsidR="00660E98" w:rsidRPr="0047655C" w14:paraId="25977344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B1D" w14:textId="3FFCE945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Bs</w:t>
            </w:r>
            <w:r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b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EDF7" w14:textId="38BAB844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116D8">
              <w:rPr>
                <w:sz w:val="20"/>
                <w:szCs w:val="20"/>
              </w:rPr>
              <w:t>0.063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130A" w14:textId="6E3BD773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116D8">
              <w:rPr>
                <w:sz w:val="20"/>
                <w:szCs w:val="20"/>
              </w:rPr>
              <w:t>0.018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5FA4" w14:textId="08C55350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116D8">
              <w:rPr>
                <w:sz w:val="20"/>
                <w:szCs w:val="20"/>
              </w:rPr>
              <w:t>0.108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DE7" w14:textId="1519D358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</w:t>
            </w:r>
            <w:r w:rsidR="009116D8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6</w:t>
            </w:r>
          </w:p>
        </w:tc>
      </w:tr>
      <w:tr w:rsidR="00660E98" w:rsidRPr="0047655C" w14:paraId="731B710B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45B" w14:textId="56E3F566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Dfd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A9ED" w14:textId="1ACDA20D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E541" w14:textId="5DCE8059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39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C7B4" w14:textId="561EB5F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21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D1B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6ACBBA56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3D6" w14:textId="4E9FA899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Dr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37DD" w14:textId="7336AFB2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DB25" w14:textId="13FF350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81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0DAF" w14:textId="40A12C39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98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3FC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40192A69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5BF" w14:textId="054FB98F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Frd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E7A5" w14:textId="022A5DC7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419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874D0" w14:textId="2E5C515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487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4187" w14:textId="26A868D8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54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C87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60CAB7C9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DCC" w14:textId="35BDF8E6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Gl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C1CE" w14:textId="25CAFDD6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62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EC99" w14:textId="7778CCA3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678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B806" w14:textId="704F7782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563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7D31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4AFD5E58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4F1" w14:textId="3B7F2DB4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H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2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F31C" w14:textId="33A89E74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69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3FAE" w14:textId="66D39517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27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CD21" w14:textId="5E0B8219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971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23319290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BF1" w14:textId="2954A587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Kr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If-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94EB" w14:textId="7A8AE4C0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EBB0" w14:textId="3D769AA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A37D" w14:textId="0A16D627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9116D8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E978" w14:textId="29224A78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0.6</w:t>
            </w:r>
            <w:r w:rsidR="009116D8">
              <w:rPr>
                <w:rFonts w:eastAsia="Times New Roman" w:cstheme="minorHAnsi"/>
                <w:sz w:val="20"/>
                <w:szCs w:val="20"/>
                <w:lang w:val="en-GB" w:eastAsia="sv-SE"/>
              </w:rPr>
              <w:t>20</w:t>
            </w:r>
          </w:p>
        </w:tc>
      </w:tr>
      <w:tr w:rsidR="00660E98" w:rsidRPr="0047655C" w14:paraId="2EE9BEB1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C5A" w14:textId="495326A8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Ki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D1D2" w14:textId="238FAF3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86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390E" w14:textId="5A40BD38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29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D124" w14:textId="00A8060F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42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9B7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635F2418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4A4" w14:textId="34712363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L[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rm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C755" w14:textId="48FD1277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05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0D54" w14:textId="2FBA2EBB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61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A1652" w14:textId="149F9686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A94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47825A38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EE0" w14:textId="2484D250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Ly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FF45" w14:textId="495E5D4F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26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B004" w14:textId="442E763E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04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5AE7" w14:textId="457AFA7F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1FDF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35D84E79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6A0" w14:textId="1170FB4E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nw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B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41A0" w14:textId="19E8A90A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82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6760" w14:textId="0DA9A26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348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95F5" w14:textId="3FC70A20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217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7CD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53E1E86E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A1E" w14:textId="4C7DCFF3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Pin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79A6" w14:textId="51DC51E1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28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AC99" w14:textId="0C3DFFEE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77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3482" w14:textId="4190031C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79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1A4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0417A995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45D" w14:textId="7E079EB0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Pri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6371" w14:textId="4CD4251C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24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AD9B" w14:textId="01A07825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67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FF0E" w14:textId="042DD62C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82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D91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1E06CCD8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6DCE" w14:textId="44B867BB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Rap1[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45E9" w14:textId="6D7E0856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DFD2" w14:textId="1712B2FB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75F2" w14:textId="4368F26B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06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C18" w14:textId="2C28C54B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</w:t>
            </w:r>
            <w:r w:rsidR="009116D8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29</w:t>
            </w:r>
          </w:p>
        </w:tc>
      </w:tr>
      <w:tr w:rsidR="00660E98" w:rsidRPr="0047655C" w14:paraId="22B2927D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FD2" w14:textId="3EE843D7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Sb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4B5A" w14:textId="3325A098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99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A126" w14:textId="458EB299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52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068C" w14:textId="0E666716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45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73B" w14:textId="77777777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sz w:val="20"/>
                <w:szCs w:val="20"/>
                <w:lang w:val="en-GB" w:eastAsia="sv-SE"/>
              </w:rPr>
              <w:t>&lt;</w:t>
            </w: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01</w:t>
            </w:r>
          </w:p>
        </w:tc>
      </w:tr>
      <w:tr w:rsidR="00660E98" w:rsidRPr="0047655C" w14:paraId="0B594C82" w14:textId="77777777" w:rsidTr="009116D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939" w14:textId="0CF8DABB" w:rsidR="00660E98" w:rsidRPr="0047655C" w:rsidRDefault="00660E98" w:rsidP="00660E98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val="en-GB" w:eastAsia="sv-SE"/>
              </w:rPr>
              <w:t>Wg</w:t>
            </w:r>
            <w:proofErr w:type="spell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val="en-GB" w:eastAsia="sv-SE"/>
              </w:rPr>
              <w:t>[</w:t>
            </w:r>
            <w:proofErr w:type="gramEnd"/>
            <w:r w:rsidRPr="0047655C">
              <w:rPr>
                <w:rFonts w:eastAsia="Times New Roman" w:cstheme="minorHAnsi"/>
                <w:i/>
                <w:iCs/>
                <w:sz w:val="20"/>
                <w:szCs w:val="20"/>
                <w:lang w:val="en-GB" w:eastAsia="sv-SE"/>
              </w:rPr>
              <w:t>Sp-1]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11F2" w14:textId="098D5FC2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63</w:t>
            </w:r>
            <w:proofErr w:type="gram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3A44" w14:textId="0F9F41C3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116</w:t>
            </w:r>
            <w:proofErr w:type="gram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3C3D" w14:textId="6BAA96BA" w:rsidR="00660E98" w:rsidRPr="00660E98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6D8">
              <w:rPr>
                <w:sz w:val="20"/>
                <w:szCs w:val="20"/>
              </w:rPr>
              <w:t>-</w:t>
            </w:r>
            <w:proofErr w:type="gramStart"/>
            <w:r w:rsidRPr="009116D8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B9D" w14:textId="0A6542F4" w:rsidR="00660E98" w:rsidRPr="0047655C" w:rsidRDefault="00660E98" w:rsidP="00660E9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r w:rsidRPr="0047655C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.02</w:t>
            </w:r>
            <w:r w:rsidR="009116D8">
              <w:rPr>
                <w:rFonts w:eastAsia="Times New Roman" w:cstheme="minorHAnsi"/>
                <w:b/>
                <w:bCs/>
                <w:sz w:val="20"/>
                <w:szCs w:val="20"/>
                <w:lang w:val="en-GB" w:eastAsia="sv-SE"/>
              </w:rPr>
              <w:t>0</w:t>
            </w:r>
          </w:p>
        </w:tc>
      </w:tr>
    </w:tbl>
    <w:p w14:paraId="15825E0F" w14:textId="684ADD39" w:rsidR="00A71E29" w:rsidRDefault="00A71E29">
      <w:pPr>
        <w:spacing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8E9B420" w14:textId="2939B931" w:rsidR="00F2750A" w:rsidRPr="001E6E14" w:rsidRDefault="00AE1027" w:rsidP="008F59A2">
      <w:pPr>
        <w:spacing w:after="0" w:line="276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</w:t>
      </w:r>
      <w:r w:rsidR="004434B0" w:rsidRPr="001E6E14">
        <w:rPr>
          <w:b/>
          <w:sz w:val="24"/>
          <w:szCs w:val="24"/>
          <w:lang w:val="en-US"/>
        </w:rPr>
        <w:t xml:space="preserve">ble </w:t>
      </w:r>
      <w:r>
        <w:rPr>
          <w:b/>
          <w:sz w:val="24"/>
          <w:szCs w:val="24"/>
          <w:lang w:val="en-US"/>
        </w:rPr>
        <w:t>S</w:t>
      </w:r>
      <w:r w:rsidR="00A71E29" w:rsidRPr="001E6E14">
        <w:rPr>
          <w:b/>
          <w:sz w:val="24"/>
          <w:szCs w:val="24"/>
          <w:lang w:val="en-US"/>
        </w:rPr>
        <w:t>3</w:t>
      </w:r>
      <w:r w:rsidR="007D72DC">
        <w:rPr>
          <w:b/>
          <w:sz w:val="24"/>
          <w:szCs w:val="24"/>
          <w:lang w:val="en-US"/>
        </w:rPr>
        <w:t xml:space="preserve">. </w:t>
      </w:r>
      <w:proofErr w:type="gramStart"/>
      <w:r w:rsidR="005C42D8">
        <w:rPr>
          <w:bCs/>
          <w:sz w:val="24"/>
          <w:szCs w:val="24"/>
          <w:lang w:val="en-US"/>
        </w:rPr>
        <w:t>Ageing</w:t>
      </w:r>
      <w:r w:rsidR="00F2750A" w:rsidRPr="001E6E14">
        <w:rPr>
          <w:bCs/>
          <w:sz w:val="24"/>
          <w:szCs w:val="24"/>
          <w:lang w:val="en-US"/>
        </w:rPr>
        <w:t>,</w:t>
      </w:r>
      <w:proofErr w:type="gramEnd"/>
      <w:r w:rsidR="00F2750A" w:rsidRPr="001E6E14">
        <w:rPr>
          <w:bCs/>
          <w:sz w:val="24"/>
          <w:szCs w:val="24"/>
          <w:lang w:val="en-US"/>
        </w:rPr>
        <w:t xml:space="preserve"> estimated as the relative difference (</w:t>
      </w:r>
      <w:r w:rsidR="00F2750A" w:rsidRPr="001E1574">
        <w:rPr>
          <w:bCs/>
          <w:i/>
          <w:iCs/>
          <w:sz w:val="24"/>
          <w:szCs w:val="24"/>
          <w:lang w:val="en-US"/>
        </w:rPr>
        <w:t>Diff</w:t>
      </w:r>
      <w:r w:rsidR="00F2750A" w:rsidRPr="001E6E14">
        <w:rPr>
          <w:bCs/>
          <w:sz w:val="24"/>
          <w:szCs w:val="24"/>
          <w:lang w:val="en-US"/>
        </w:rPr>
        <w:t xml:space="preserve"> – negative estimates indicate faster mutant </w:t>
      </w:r>
      <w:r w:rsidR="005C42D8">
        <w:rPr>
          <w:bCs/>
          <w:sz w:val="24"/>
          <w:szCs w:val="24"/>
          <w:lang w:val="en-US"/>
        </w:rPr>
        <w:t>ageing</w:t>
      </w:r>
      <w:r w:rsidR="00F2750A" w:rsidRPr="001E6E14">
        <w:rPr>
          <w:bCs/>
          <w:sz w:val="24"/>
          <w:szCs w:val="24"/>
          <w:lang w:val="en-US"/>
        </w:rPr>
        <w:t>) in fecundity between mutant and wildtype between two time points</w:t>
      </w:r>
      <w:r w:rsidR="001E1574">
        <w:rPr>
          <w:bCs/>
          <w:sz w:val="24"/>
          <w:szCs w:val="24"/>
          <w:lang w:val="en-US"/>
        </w:rPr>
        <w:t>, along with 95% credibility interval and associated p-value</w:t>
      </w:r>
      <w:r w:rsidR="00F2750A" w:rsidRPr="001E6E14">
        <w:rPr>
          <w:bCs/>
          <w:sz w:val="24"/>
          <w:szCs w:val="24"/>
          <w:lang w:val="en-US"/>
        </w:rPr>
        <w:t xml:space="preserve">. </w:t>
      </w:r>
      <w:r w:rsidR="00F2750A" w:rsidRPr="001E6E14">
        <w:rPr>
          <w:iCs/>
          <w:sz w:val="24"/>
          <w:szCs w:val="24"/>
          <w:lang w:val="en-US"/>
        </w:rPr>
        <w:t>The estimation was done in a GLMM with a binomial error distribution and logit link function where age was treated as a factor.</w:t>
      </w:r>
    </w:p>
    <w:p w14:paraId="7A493DD8" w14:textId="11F74D71" w:rsidR="004434B0" w:rsidRPr="001E6E14" w:rsidRDefault="004434B0" w:rsidP="001E6E14">
      <w:pPr>
        <w:spacing w:after="0"/>
        <w:jc w:val="both"/>
        <w:rPr>
          <w:b/>
          <w:sz w:val="24"/>
          <w:szCs w:val="24"/>
          <w:lang w:val="en-US"/>
        </w:rPr>
      </w:pPr>
    </w:p>
    <w:tbl>
      <w:tblPr>
        <w:tblW w:w="914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567"/>
        <w:gridCol w:w="709"/>
        <w:gridCol w:w="704"/>
        <w:gridCol w:w="713"/>
        <w:gridCol w:w="160"/>
        <w:gridCol w:w="549"/>
        <w:gridCol w:w="707"/>
        <w:gridCol w:w="702"/>
        <w:gridCol w:w="713"/>
        <w:gridCol w:w="160"/>
        <w:gridCol w:w="553"/>
        <w:gridCol w:w="715"/>
        <w:gridCol w:w="702"/>
        <w:gridCol w:w="709"/>
      </w:tblGrid>
      <w:tr w:rsidR="001E6E14" w:rsidRPr="00B2348B" w14:paraId="5D1355AF" w14:textId="77777777" w:rsidTr="0047655C">
        <w:trPr>
          <w:trHeight w:val="315"/>
        </w:trPr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6C65A" w14:textId="77777777" w:rsidR="00B2348B" w:rsidRPr="00477D96" w:rsidRDefault="00B2348B" w:rsidP="00B2348B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US" w:eastAsia="sv-SE"/>
              </w:rPr>
            </w:pPr>
            <w:r w:rsidRPr="00B2348B">
              <w:rPr>
                <w:rFonts w:ascii="Verdana" w:eastAsia="Times New Roman" w:hAnsi="Verdana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43972" w14:textId="425A5F65" w:rsidR="00B2348B" w:rsidRPr="00A71E29" w:rsidRDefault="005C42D8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Ageing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day 5 to 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8CA095" w14:textId="77777777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267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F949A0" w14:textId="200A8095" w:rsidR="00B2348B" w:rsidRPr="00A71E29" w:rsidRDefault="005C42D8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Ageing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day 5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to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A3C44" w14:textId="77777777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26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6DEF0" w14:textId="4DF39444" w:rsidR="00B2348B" w:rsidRPr="00A71E29" w:rsidRDefault="005C42D8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Ageing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day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19</w:t>
            </w:r>
            <w:r w:rsidR="00B2348B" w:rsidRPr="00A71E29">
              <w:rPr>
                <w:rFonts w:eastAsia="Times New Roman" w:cstheme="minorHAnsi"/>
                <w:color w:val="000000"/>
                <w:lang w:val="en-US" w:eastAsia="sv-SE"/>
              </w:rPr>
              <w:t xml:space="preserve"> to </w:t>
            </w:r>
            <w:r w:rsidR="00064761">
              <w:rPr>
                <w:rFonts w:eastAsia="Times New Roman" w:cstheme="minorHAnsi"/>
                <w:color w:val="000000"/>
                <w:lang w:val="en-US" w:eastAsia="sv-SE"/>
              </w:rPr>
              <w:t>33</w:t>
            </w:r>
          </w:p>
        </w:tc>
      </w:tr>
      <w:tr w:rsidR="001E6E14" w:rsidRPr="00B2348B" w14:paraId="164C03CC" w14:textId="77777777" w:rsidTr="0047655C">
        <w:trPr>
          <w:trHeight w:val="315"/>
        </w:trPr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AF2C4" w14:textId="77777777" w:rsidR="00B2348B" w:rsidRPr="00A71E29" w:rsidRDefault="00B2348B" w:rsidP="001E6E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Mut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D01B07" w14:textId="2FB08F10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A71E29"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Dif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99C82" w14:textId="2BFE3283" w:rsidR="00B2348B" w:rsidRPr="00A71E29" w:rsidRDefault="00B2348B" w:rsidP="00B234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 </w:t>
            </w: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2.5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5ED35" w14:textId="6DFE455C" w:rsidR="00B2348B" w:rsidRPr="00A71E29" w:rsidRDefault="0047655C" w:rsidP="00B234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r w:rsidR="00B2348B"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7.5%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9FD1F" w14:textId="50E00D50" w:rsidR="00B2348B" w:rsidRPr="0047655C" w:rsidRDefault="0047655C" w:rsidP="00B2348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r w:rsidR="00B2348B"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proofErr w:type="spellStart"/>
            <w:r w:rsidR="00B2348B"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="00B2348B"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c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05346" w14:textId="77777777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76312" w14:textId="07BF7758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A71E29"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Diff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F07DAF" w14:textId="6223915C" w:rsidR="00B2348B" w:rsidRPr="00A71E29" w:rsidRDefault="0047655C" w:rsidP="004765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  </w:t>
            </w:r>
            <w:r w:rsidR="00B2348B"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2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27BBD" w14:textId="6FEF966A" w:rsidR="00B2348B" w:rsidRPr="00A71E29" w:rsidRDefault="0047655C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r w:rsidR="00B2348B"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7.5%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1E159" w14:textId="53C01769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</w:t>
            </w:r>
            <w:r w:rsidRPr="00A71E29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sv-SE"/>
              </w:rPr>
              <w:t>c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CEC516" w14:textId="77777777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BA7D9" w14:textId="525C112F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 </w:t>
            </w:r>
            <w:r w:rsidR="00A71E29" w:rsidRPr="00A71E2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Dif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2F4EB" w14:textId="163F422E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2.5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4AA0FC" w14:textId="7C17FA36" w:rsidR="00B2348B" w:rsidRPr="00A71E29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</w:t>
            </w: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>97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E8D35" w14:textId="3009DADB" w:rsidR="00B2348B" w:rsidRPr="0047655C" w:rsidRDefault="00B2348B" w:rsidP="00B2348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A71E29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47655C">
              <w:rPr>
                <w:rFonts w:eastAsia="Times New Roman" w:cstheme="minorHAnsi"/>
                <w:color w:val="000000"/>
                <w:sz w:val="20"/>
                <w:szCs w:val="20"/>
                <w:lang w:val="en-US" w:eastAsia="sv-SE"/>
              </w:rPr>
              <w:t xml:space="preserve">    </w:t>
            </w:r>
            <w:proofErr w:type="spellStart"/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  <w:r w:rsidRPr="0047655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bscript"/>
                <w:lang w:val="en-US" w:eastAsia="sv-SE"/>
              </w:rPr>
              <w:t>mcmc</w:t>
            </w:r>
            <w:proofErr w:type="spellEnd"/>
          </w:p>
        </w:tc>
      </w:tr>
      <w:tr w:rsidR="00E27158" w:rsidRPr="00B2348B" w14:paraId="3FABCE04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A5EE8" w14:textId="263994C2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Bs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hideMark/>
          </w:tcPr>
          <w:p w14:paraId="4357D428" w14:textId="36EC9B8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61</w:t>
            </w:r>
            <w:proofErr w:type="gramEnd"/>
          </w:p>
        </w:tc>
        <w:tc>
          <w:tcPr>
            <w:tcW w:w="709" w:type="dxa"/>
            <w:tcMar>
              <w:left w:w="0" w:type="dxa"/>
              <w:right w:w="0" w:type="dxa"/>
            </w:tcMar>
            <w:hideMark/>
          </w:tcPr>
          <w:p w14:paraId="1B72CF56" w14:textId="7404183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36</w:t>
            </w:r>
            <w:proofErr w:type="gramEnd"/>
          </w:p>
        </w:tc>
        <w:tc>
          <w:tcPr>
            <w:tcW w:w="704" w:type="dxa"/>
            <w:tcMar>
              <w:left w:w="0" w:type="dxa"/>
              <w:right w:w="0" w:type="dxa"/>
            </w:tcMar>
            <w:hideMark/>
          </w:tcPr>
          <w:p w14:paraId="1E88D0B0" w14:textId="3790954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161</w:t>
            </w:r>
            <w:proofErr w:type="gramEnd"/>
          </w:p>
        </w:tc>
        <w:tc>
          <w:tcPr>
            <w:tcW w:w="713" w:type="dxa"/>
            <w:tcMar>
              <w:left w:w="0" w:type="dxa"/>
              <w:right w:w="0" w:type="dxa"/>
            </w:tcMar>
            <w:hideMark/>
          </w:tcPr>
          <w:p w14:paraId="01BABD7E" w14:textId="40BBC765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8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043E2C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tcMar>
              <w:left w:w="0" w:type="dxa"/>
              <w:right w:w="0" w:type="dxa"/>
            </w:tcMar>
            <w:hideMark/>
          </w:tcPr>
          <w:p w14:paraId="61D20F0D" w14:textId="7B490065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143</w:t>
            </w:r>
            <w:proofErr w:type="gramEnd"/>
          </w:p>
        </w:tc>
        <w:tc>
          <w:tcPr>
            <w:tcW w:w="707" w:type="dxa"/>
            <w:tcMar>
              <w:left w:w="0" w:type="dxa"/>
              <w:right w:w="0" w:type="dxa"/>
            </w:tcMar>
            <w:hideMark/>
          </w:tcPr>
          <w:p w14:paraId="52985A3C" w14:textId="6400D2D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72</w:t>
            </w:r>
            <w:proofErr w:type="gramEnd"/>
          </w:p>
        </w:tc>
        <w:tc>
          <w:tcPr>
            <w:tcW w:w="702" w:type="dxa"/>
            <w:tcMar>
              <w:left w:w="0" w:type="dxa"/>
              <w:right w:w="0" w:type="dxa"/>
            </w:tcMar>
            <w:hideMark/>
          </w:tcPr>
          <w:p w14:paraId="39CA9AF2" w14:textId="7C2EB8D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214</w:t>
            </w:r>
            <w:proofErr w:type="gramEnd"/>
          </w:p>
        </w:tc>
        <w:tc>
          <w:tcPr>
            <w:tcW w:w="713" w:type="dxa"/>
            <w:tcMar>
              <w:left w:w="0" w:type="dxa"/>
              <w:right w:w="0" w:type="dxa"/>
            </w:tcMar>
            <w:hideMark/>
          </w:tcPr>
          <w:p w14:paraId="2CA70604" w14:textId="540A646D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9E819A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tcMar>
              <w:left w:w="0" w:type="dxa"/>
              <w:right w:w="0" w:type="dxa"/>
            </w:tcMar>
            <w:hideMark/>
          </w:tcPr>
          <w:p w14:paraId="41DEA29F" w14:textId="3D8135E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82</w:t>
            </w:r>
            <w:proofErr w:type="gramEnd"/>
          </w:p>
        </w:tc>
        <w:tc>
          <w:tcPr>
            <w:tcW w:w="715" w:type="dxa"/>
            <w:tcMar>
              <w:left w:w="0" w:type="dxa"/>
              <w:right w:w="0" w:type="dxa"/>
            </w:tcMar>
            <w:hideMark/>
          </w:tcPr>
          <w:p w14:paraId="15119803" w14:textId="37BFFAF8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91</w:t>
            </w:r>
            <w:proofErr w:type="gramEnd"/>
          </w:p>
        </w:tc>
        <w:tc>
          <w:tcPr>
            <w:tcW w:w="702" w:type="dxa"/>
            <w:tcMar>
              <w:left w:w="0" w:type="dxa"/>
              <w:right w:w="0" w:type="dxa"/>
            </w:tcMar>
            <w:hideMark/>
          </w:tcPr>
          <w:p w14:paraId="5F01744B" w14:textId="3C91D9F1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709" w:type="dxa"/>
            <w:tcMar>
              <w:left w:w="0" w:type="dxa"/>
              <w:right w:w="0" w:type="dxa"/>
            </w:tcMar>
            <w:hideMark/>
          </w:tcPr>
          <w:p w14:paraId="55D74CD8" w14:textId="276A14F6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1</w:t>
            </w:r>
            <w:r w:rsidR="00660E98">
              <w:rPr>
                <w:rFonts w:cstheme="minorHAnsi"/>
                <w:sz w:val="20"/>
                <w:szCs w:val="20"/>
              </w:rPr>
              <w:t>29</w:t>
            </w:r>
            <w:proofErr w:type="gramEnd"/>
          </w:p>
        </w:tc>
      </w:tr>
      <w:tr w:rsidR="00E27158" w:rsidRPr="00B2348B" w14:paraId="5D4A847B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B373C" w14:textId="5CA5F3F8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Df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252D315" w14:textId="553A305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21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E78C81C" w14:textId="722ACF66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62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2AA1C133" w14:textId="2BAEB51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86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1A7D9214" w14:textId="351A8B0B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59C6DB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352EA53D" w14:textId="0669158B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21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5985DB4B" w14:textId="727DDC7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7F3AA6AE" w14:textId="24E6563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32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08196AA2" w14:textId="02F966E1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C816C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2A9DEB65" w14:textId="14F04AEE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</w:t>
            </w:r>
            <w:r w:rsidR="00660E98">
              <w:rPr>
                <w:sz w:val="20"/>
                <w:szCs w:val="20"/>
              </w:rPr>
              <w:t>00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075C4F65" w14:textId="5F47442E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5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7B5E9707" w14:textId="6840CCF5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5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6D4D05D" w14:textId="03EFDD1D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77D18E1B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956E7" w14:textId="0C3FE135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Dr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D1784D4" w14:textId="3E50EE7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59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A4F9999" w14:textId="52E5A58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65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0AC46198" w14:textId="1532425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54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2AE0C3FC" w14:textId="3FDACEF4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B6421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14CD07B4" w14:textId="393020F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76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18AD4355" w14:textId="3A3BA33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41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9FCDD88" w14:textId="76F09C8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04CB9974" w14:textId="07B2D106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0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CAB1F6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2819F466" w14:textId="378F516B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83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06C1B238" w14:textId="7312D5C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03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FDEB48E" w14:textId="30637A3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66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DC19DDA" w14:textId="0493661C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491440AD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5A0D0" w14:textId="09AF59F1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Fr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33720E8" w14:textId="26C152F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2.202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4F639D9" w14:textId="79DD631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2.578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5516244E" w14:textId="70EC596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854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D7BA272" w14:textId="75FF9A6E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3CEA7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61EB8AF9" w14:textId="4569710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92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243F560A" w14:textId="35869B45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69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2CD48078" w14:textId="7DE29BA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16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6F515654" w14:textId="39E46BE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9D372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5CE18ADD" w14:textId="6957FED1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2.01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539920F1" w14:textId="49384044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2.39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491A387" w14:textId="561909B1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657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23B540C" w14:textId="5F4C57B4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1110F722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21167" w14:textId="271A220F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Gl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F626D1D" w14:textId="50DC8FE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467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E00E36E" w14:textId="1892412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652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5321AA08" w14:textId="6D2EB1C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292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D84E227" w14:textId="0651C5A1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4C58F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4C7C0585" w14:textId="4696E8C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51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4CECA1D9" w14:textId="1123279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22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2D09D634" w14:textId="1D48AFB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81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6D6B5098" w14:textId="7AAD145F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FD0E7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18FE0729" w14:textId="3790937A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916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6465702E" w14:textId="3E58CD9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106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228D8F12" w14:textId="500D3716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3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BB670C5" w14:textId="39D4B531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6648BB1E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5845B" w14:textId="30995312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H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A1368F4" w14:textId="0308C2D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29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5AE46EF" w14:textId="10B879F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961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69E4270C" w14:textId="61D2E0D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04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70BAEA99" w14:textId="4395D688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6D75B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6040ADED" w14:textId="1FBB733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37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2C5D3E35" w14:textId="63950F7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06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0283A51" w14:textId="12B29D9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7251FEB4" w14:textId="4B8A8C56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531F5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327A5381" w14:textId="59F059D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92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19E24AFD" w14:textId="768AF357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31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9639E8F" w14:textId="5DA41E2D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6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DC694D7" w14:textId="18BAC48C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7C97BFF4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F64E3" w14:textId="0514A72B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Kr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If-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E0E1D07" w14:textId="2BF4888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94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E7C50BC" w14:textId="66E0BB5B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29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1232292C" w14:textId="37D5B0A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29622D8A" w14:textId="1BE6F6F3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79D595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7B0395C8" w14:textId="43A7962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46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539625FF" w14:textId="7EE6142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38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23C89B8" w14:textId="019C8C5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13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277C28C5" w14:textId="6DC08EBD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A71E29">
              <w:rPr>
                <w:rFonts w:cstheme="minorHAnsi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4C7A2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40DB894A" w14:textId="64B95E24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4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412EA3E4" w14:textId="6BE552D6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9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5522AA9" w14:textId="03A6587C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11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C3B5E27" w14:textId="2BB2F41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0</w:t>
            </w:r>
            <w:r w:rsidR="00660E98">
              <w:rPr>
                <w:rFonts w:cstheme="minorHAnsi"/>
                <w:sz w:val="20"/>
                <w:szCs w:val="20"/>
              </w:rPr>
              <w:t>68</w:t>
            </w:r>
            <w:proofErr w:type="gramEnd"/>
          </w:p>
        </w:tc>
      </w:tr>
      <w:tr w:rsidR="00E27158" w:rsidRPr="00B2348B" w14:paraId="3D9C6F95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BDFE9" w14:textId="045DD6FF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K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0B9D99E" w14:textId="711070D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64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4DE526C" w14:textId="170DA2A6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68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400CD2C6" w14:textId="3DF1C1A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64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6FED217" w14:textId="0967A37B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CEA63B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6ACBF228" w14:textId="1DE5D0A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87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2D15E8BC" w14:textId="0D1415B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54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C8E460B" w14:textId="2628ACE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18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3921F45B" w14:textId="12164566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81129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58A74462" w14:textId="50B7F637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78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23F7526C" w14:textId="50C1F95D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91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6221C582" w14:textId="2934E67F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63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4A308FB" w14:textId="2791529E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7B45B77E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17E45" w14:textId="1F0D94DC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r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E06006B" w14:textId="7319FB2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98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74B0388" w14:textId="6F1050D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31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03D33926" w14:textId="3CB866A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67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594417E2" w14:textId="5C194DFF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511F8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6E9F1AE7" w14:textId="5422496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29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68D7F884" w14:textId="666FAC6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11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065CFAC" w14:textId="358B056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48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1CDCCCA8" w14:textId="4CD178A8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41455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7AACEFC5" w14:textId="272CF475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69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5777522D" w14:textId="4422F103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1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7985AB2" w14:textId="74BBB75C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28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ADC2A0B" w14:textId="73034ECE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1469D661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D5243" w14:textId="67147371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Ly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A69A6FC" w14:textId="4116CE9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872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237F8CC" w14:textId="04251DD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199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78508FA2" w14:textId="722812A5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62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5A33EC6" w14:textId="6332E544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AC14C3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3EA546B8" w14:textId="08A0641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51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6596DE6D" w14:textId="683F03B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44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67DFF6C7" w14:textId="1FC0F2C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59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160B21D0" w14:textId="23A01A7A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1CE328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23435105" w14:textId="1B2A53AE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21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6887FE56" w14:textId="78B9E304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1.058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4351B0F" w14:textId="6FB8865C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97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45BE4EB" w14:textId="6384D186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70427503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1F3E5" w14:textId="169DA6BF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n</w:t>
            </w:r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w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B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2067BEC" w14:textId="757F20E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86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DCCDD81" w14:textId="681BF6F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856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175A96BA" w14:textId="1E701B8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17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09551086" w14:textId="32E49CF8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7ABF0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673BE60F" w14:textId="6135B290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11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7FF5BF69" w14:textId="783C5D8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1BD29EA" w14:textId="2C8FCB8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21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20FDB8C5" w14:textId="1E2BA2D4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A63156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42BF8CEE" w14:textId="046CBD1C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75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498E5463" w14:textId="230D2789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6</w:t>
            </w:r>
            <w:r w:rsidR="00660E98"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74483034" w14:textId="256C896B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89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06E3DB8" w14:textId="4756FF25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7FA1F419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8FE4A2" w14:textId="3912A80E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Pin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B42EE18" w14:textId="0CA87A9B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78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1B5075C" w14:textId="1344DCC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92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18E7F29F" w14:textId="6AF37AB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64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155378F6" w14:textId="46F823C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42C84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3E3C91CE" w14:textId="625F908C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34B25B1C" w14:textId="2F5B55CE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88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95E21C1" w14:textId="18B9908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6B41C81F" w14:textId="21EA3920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13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73363" w14:textId="77777777" w:rsidR="00E27158" w:rsidRPr="00A71E29" w:rsidRDefault="00E27158" w:rsidP="00660E9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0A6B4CFC" w14:textId="56C0CD99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65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5175283A" w14:textId="27C2281D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87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6951A41" w14:textId="6D435163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42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11CF9A4" w14:textId="469FC59B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48392ABB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E561A" w14:textId="1BC6038B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Pr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DD9D007" w14:textId="4A389726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64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80E794E" w14:textId="10DCA1D3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68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0E50913C" w14:textId="624C82B7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61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3E073DA" w14:textId="123F0F0C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94FDC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0A096059" w14:textId="06FFD15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13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24C1FD5E" w14:textId="39EB5DC5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76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121BA1E" w14:textId="1D354C3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5EDE8DD" w14:textId="098978E8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0B4990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73120D00" w14:textId="70158601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51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1689A43A" w14:textId="04DCE8FD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68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96DF5D9" w14:textId="7366B09B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A7D6930" w14:textId="0B4ADE3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 w:rsidR="00660E98">
              <w:rPr>
                <w:rFonts w:cstheme="minorHAnsi"/>
                <w:b/>
                <w:bCs/>
                <w:sz w:val="20"/>
                <w:szCs w:val="20"/>
              </w:rPr>
              <w:t>09</w:t>
            </w:r>
            <w:proofErr w:type="gramEnd"/>
          </w:p>
        </w:tc>
      </w:tr>
      <w:tr w:rsidR="00E27158" w:rsidRPr="00B2348B" w14:paraId="3A93E45A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92F09" w14:textId="1682B8E6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Rap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[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AFE43B6" w14:textId="07BFD1D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467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77875FC" w14:textId="1BA99376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02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0353085C" w14:textId="5831C78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33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237473A9" w14:textId="5627C75B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5E3C0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3C7F26ED" w14:textId="09C3944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292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75051455" w14:textId="5DAE02A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208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5EE9F098" w14:textId="3B7BDDA5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375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4FBFF0D4" w14:textId="1AC4FE53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6C74A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7A98264A" w14:textId="160DFA24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759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3A01DEDE" w14:textId="7680547E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902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74CFB965" w14:textId="36E933BB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616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0085438" w14:textId="7E6C8BD9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225BC4C3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C1BC6" w14:textId="2FFC1B62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Sb</w:t>
            </w: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  <w:t>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3B254EC" w14:textId="1DE5B92D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83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B709AFC" w14:textId="2CCE42B8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69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79F66054" w14:textId="54A83A3B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97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7BDA6BDA" w14:textId="7F309A32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A71E29">
              <w:rPr>
                <w:rFonts w:cstheme="minorHAnsi"/>
                <w:sz w:val="20"/>
                <w:szCs w:val="20"/>
              </w:rPr>
              <w:t>&lt;</w:t>
            </w: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8756C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136D6104" w14:textId="21333584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6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662F9371" w14:textId="5DA71B90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21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4A3850B5" w14:textId="24EFAE1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6D7D16DA" w14:textId="19F6DE6F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05</w:t>
            </w:r>
            <w:r>
              <w:rPr>
                <w:rFonts w:cstheme="minorHAnsi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E2A6FF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7C2D83F0" w14:textId="70E0802E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323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792B7F67" w14:textId="53761D15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515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4C37DF1" w14:textId="16E9D357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33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AC35334" w14:textId="523B9EE0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01</w:t>
            </w:r>
            <w:proofErr w:type="gramEnd"/>
          </w:p>
        </w:tc>
      </w:tr>
      <w:tr w:rsidR="00E27158" w:rsidRPr="00B2348B" w14:paraId="135A891D" w14:textId="77777777" w:rsidTr="0047655C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9842A2" w14:textId="75B3518B" w:rsidR="00E27158" w:rsidRPr="00B2348B" w:rsidRDefault="00E27158" w:rsidP="00E2715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sv-SE"/>
              </w:rPr>
            </w:pPr>
            <w:proofErr w:type="spellStart"/>
            <w:proofErr w:type="gramStart"/>
            <w:r w:rsidRPr="00064761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Wg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[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sv-SE"/>
              </w:rPr>
              <w:t>Sp-1]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D4119DE" w14:textId="2B966E0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43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58A2B65" w14:textId="4D991CD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72</w:t>
            </w:r>
            <w:proofErr w:type="gramEnd"/>
          </w:p>
        </w:tc>
        <w:tc>
          <w:tcPr>
            <w:tcW w:w="704" w:type="dxa"/>
            <w:noWrap/>
            <w:tcMar>
              <w:left w:w="0" w:type="dxa"/>
              <w:right w:w="0" w:type="dxa"/>
            </w:tcMar>
            <w:hideMark/>
          </w:tcPr>
          <w:p w14:paraId="10AFA20D" w14:textId="6113F6AA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16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3CE896D4" w14:textId="55EAAFCC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9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F0F25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49" w:type="dxa"/>
            <w:noWrap/>
            <w:tcMar>
              <w:left w:w="0" w:type="dxa"/>
              <w:right w:w="0" w:type="dxa"/>
            </w:tcMar>
            <w:hideMark/>
          </w:tcPr>
          <w:p w14:paraId="0B24C6E7" w14:textId="1C75B6B9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48</w:t>
            </w:r>
            <w:proofErr w:type="gramEnd"/>
          </w:p>
        </w:tc>
        <w:tc>
          <w:tcPr>
            <w:tcW w:w="707" w:type="dxa"/>
            <w:noWrap/>
            <w:tcMar>
              <w:left w:w="0" w:type="dxa"/>
              <w:right w:w="0" w:type="dxa"/>
            </w:tcMar>
            <w:hideMark/>
          </w:tcPr>
          <w:p w14:paraId="1CEF31D6" w14:textId="6695ACA1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136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1F578EC6" w14:textId="0A7A5962" w:rsidR="00E27158" w:rsidRPr="00E2715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4</w:t>
            </w:r>
            <w:r>
              <w:rPr>
                <w:sz w:val="20"/>
                <w:szCs w:val="20"/>
              </w:rPr>
              <w:t>0</w:t>
            </w:r>
            <w:proofErr w:type="gramEnd"/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hideMark/>
          </w:tcPr>
          <w:p w14:paraId="7D0D05F6" w14:textId="12C3B42F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71E29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1E29">
              <w:rPr>
                <w:rFonts w:cstheme="minorHAnsi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AAABDE" w14:textId="77777777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53" w:type="dxa"/>
            <w:noWrap/>
            <w:tcMar>
              <w:left w:w="0" w:type="dxa"/>
              <w:right w:w="0" w:type="dxa"/>
            </w:tcMar>
            <w:hideMark/>
          </w:tcPr>
          <w:p w14:paraId="69906D70" w14:textId="18CB2986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095</w:t>
            </w:r>
            <w:proofErr w:type="gramEnd"/>
          </w:p>
        </w:tc>
        <w:tc>
          <w:tcPr>
            <w:tcW w:w="715" w:type="dxa"/>
            <w:noWrap/>
            <w:tcMar>
              <w:left w:w="0" w:type="dxa"/>
              <w:right w:w="0" w:type="dxa"/>
            </w:tcMar>
            <w:hideMark/>
          </w:tcPr>
          <w:p w14:paraId="64C36363" w14:textId="1BF98A5F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660E98">
              <w:rPr>
                <w:sz w:val="20"/>
                <w:szCs w:val="20"/>
              </w:rPr>
              <w:t>-</w:t>
            </w:r>
            <w:proofErr w:type="gramStart"/>
            <w:r w:rsidRPr="00660E98">
              <w:rPr>
                <w:sz w:val="20"/>
                <w:szCs w:val="20"/>
              </w:rPr>
              <w:t>0.246</w:t>
            </w:r>
            <w:proofErr w:type="gramEnd"/>
          </w:p>
        </w:tc>
        <w:tc>
          <w:tcPr>
            <w:tcW w:w="702" w:type="dxa"/>
            <w:noWrap/>
            <w:tcMar>
              <w:left w:w="0" w:type="dxa"/>
              <w:right w:w="0" w:type="dxa"/>
            </w:tcMar>
            <w:hideMark/>
          </w:tcPr>
          <w:p w14:paraId="36C8B6EA" w14:textId="2B464DE0" w:rsidR="00E27158" w:rsidRPr="00660E98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660E98">
              <w:rPr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D1E02B4" w14:textId="544AC85F" w:rsidR="00E27158" w:rsidRPr="00A71E29" w:rsidRDefault="00E27158" w:rsidP="00E2715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proofErr w:type="gramStart"/>
            <w:r w:rsidRPr="00A71E29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="00660E98">
              <w:rPr>
                <w:rFonts w:cstheme="minorHAnsi"/>
                <w:sz w:val="20"/>
                <w:szCs w:val="20"/>
              </w:rPr>
              <w:t>208</w:t>
            </w:r>
            <w:proofErr w:type="gramEnd"/>
          </w:p>
        </w:tc>
      </w:tr>
    </w:tbl>
    <w:p w14:paraId="576295AE" w14:textId="4B9FA30A" w:rsidR="007D72DC" w:rsidRDefault="007D72DC" w:rsidP="00AE1027">
      <w:pPr>
        <w:spacing w:after="0" w:line="257" w:lineRule="auto"/>
        <w:rPr>
          <w:lang w:val="en-US"/>
        </w:rPr>
      </w:pPr>
    </w:p>
    <w:p w14:paraId="463E8C47" w14:textId="77777777" w:rsidR="007D72DC" w:rsidRDefault="007D72DC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172AF1AE" w14:textId="1A8B0705" w:rsidR="000242ED" w:rsidRPr="008F59A2" w:rsidRDefault="000242ED" w:rsidP="008F59A2">
      <w:pPr>
        <w:spacing w:after="0" w:line="276" w:lineRule="auto"/>
        <w:jc w:val="both"/>
        <w:rPr>
          <w:color w:val="FF0000"/>
          <w:sz w:val="24"/>
          <w:lang w:val="en-US"/>
        </w:rPr>
      </w:pPr>
      <w:r w:rsidRPr="008F59A2">
        <w:rPr>
          <w:b/>
          <w:bCs/>
          <w:sz w:val="24"/>
          <w:lang w:val="en-GB"/>
        </w:rPr>
        <w:lastRenderedPageBreak/>
        <w:t>Table S4.</w:t>
      </w:r>
      <w:r w:rsidRPr="008F59A2">
        <w:rPr>
          <w:sz w:val="24"/>
          <w:lang w:val="en-GB"/>
        </w:rPr>
        <w:t xml:space="preserve"> Summary of the number of females [minimum, median, maximum] </w:t>
      </w:r>
      <w:r w:rsidR="009B0E1A">
        <w:rPr>
          <w:sz w:val="24"/>
          <w:lang w:val="en-GB"/>
        </w:rPr>
        <w:t>assayed</w:t>
      </w:r>
      <w:r w:rsidR="009B0E1A" w:rsidRPr="008F59A2">
        <w:rPr>
          <w:sz w:val="24"/>
          <w:lang w:val="en-GB"/>
        </w:rPr>
        <w:t xml:space="preserve"> </w:t>
      </w:r>
      <w:r w:rsidRPr="008F59A2">
        <w:rPr>
          <w:sz w:val="24"/>
          <w:lang w:val="en-GB"/>
        </w:rPr>
        <w:t xml:space="preserve">for fecundity per vial for each time point. Note </w:t>
      </w:r>
      <w:r w:rsidR="009B0E1A">
        <w:rPr>
          <w:sz w:val="24"/>
          <w:lang w:val="en-GB"/>
        </w:rPr>
        <w:t xml:space="preserve">that we always assayed the same number of </w:t>
      </w:r>
      <w:r w:rsidRPr="008F59A2">
        <w:rPr>
          <w:sz w:val="24"/>
          <w:lang w:val="en-GB"/>
        </w:rPr>
        <w:t xml:space="preserve">mutant and </w:t>
      </w:r>
      <w:r w:rsidR="00923D00">
        <w:rPr>
          <w:sz w:val="24"/>
          <w:lang w:val="en-GB"/>
        </w:rPr>
        <w:t>wildtype</w:t>
      </w:r>
      <w:r w:rsidRPr="008F59A2">
        <w:rPr>
          <w:sz w:val="24"/>
          <w:lang w:val="en-GB"/>
        </w:rPr>
        <w:t xml:space="preserve"> females </w:t>
      </w:r>
      <w:r w:rsidR="009B0E1A">
        <w:rPr>
          <w:sz w:val="24"/>
          <w:lang w:val="en-GB"/>
        </w:rPr>
        <w:t>from a vial at each time point</w:t>
      </w:r>
      <w:r w:rsidRPr="008F59A2">
        <w:rPr>
          <w:sz w:val="24"/>
          <w:lang w:val="en-GB"/>
        </w:rPr>
        <w:t xml:space="preserve">. *For </w:t>
      </w:r>
      <w:proofErr w:type="gramStart"/>
      <w:r w:rsidRPr="008F59A2">
        <w:rPr>
          <w:i/>
          <w:sz w:val="24"/>
          <w:lang w:val="en-GB"/>
        </w:rPr>
        <w:t>Kr[</w:t>
      </w:r>
      <w:proofErr w:type="gramEnd"/>
      <w:r w:rsidRPr="008F59A2">
        <w:rPr>
          <w:i/>
          <w:sz w:val="24"/>
          <w:lang w:val="en-GB"/>
        </w:rPr>
        <w:t>If-1]</w:t>
      </w:r>
      <w:r w:rsidRPr="008F59A2">
        <w:rPr>
          <w:sz w:val="24"/>
          <w:lang w:val="en-GB"/>
        </w:rPr>
        <w:t xml:space="preserve"> and </w:t>
      </w:r>
      <w:r w:rsidRPr="008F59A2">
        <w:rPr>
          <w:i/>
          <w:sz w:val="24"/>
          <w:lang w:val="en-GB"/>
        </w:rPr>
        <w:t>H[2]</w:t>
      </w:r>
      <w:r w:rsidRPr="008F59A2">
        <w:rPr>
          <w:sz w:val="24"/>
          <w:lang w:val="en-GB"/>
        </w:rPr>
        <w:t xml:space="preserve"> one vial each a was by mistake started with fewer than 33 </w:t>
      </w:r>
      <w:r w:rsidR="00927744" w:rsidRPr="008F59A2">
        <w:rPr>
          <w:sz w:val="24"/>
          <w:lang w:val="en-GB"/>
        </w:rPr>
        <w:t xml:space="preserve">mutant and </w:t>
      </w:r>
      <w:r w:rsidR="00923D00">
        <w:rPr>
          <w:sz w:val="24"/>
          <w:lang w:val="en-GB"/>
        </w:rPr>
        <w:t>wildtype</w:t>
      </w:r>
      <w:r w:rsidR="00927744" w:rsidRPr="008F59A2">
        <w:rPr>
          <w:sz w:val="24"/>
          <w:lang w:val="en-GB"/>
        </w:rPr>
        <w:t xml:space="preserve"> females.</w:t>
      </w:r>
    </w:p>
    <w:p w14:paraId="0C2C76DC" w14:textId="77777777" w:rsidR="000242ED" w:rsidRPr="00927744" w:rsidRDefault="000242ED" w:rsidP="000242ED">
      <w:pPr>
        <w:spacing w:after="0" w:line="257" w:lineRule="auto"/>
        <w:rPr>
          <w:color w:val="FF0000"/>
          <w:lang w:val="en-US"/>
        </w:rPr>
      </w:pPr>
    </w:p>
    <w:tbl>
      <w:tblPr>
        <w:tblW w:w="4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1054"/>
        <w:gridCol w:w="1054"/>
        <w:gridCol w:w="1054"/>
      </w:tblGrid>
      <w:tr w:rsidR="000242ED" w:rsidRPr="004B1E4A" w14:paraId="77C28F48" w14:textId="77777777" w:rsidTr="0021648E">
        <w:trPr>
          <w:trHeight w:val="300"/>
        </w:trPr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6F7C" w14:textId="77777777" w:rsidR="000242ED" w:rsidRPr="004B1E4A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Mutatio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FC8A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Day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A77F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Day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994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Day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0242ED" w:rsidRPr="004B1E4A" w14:paraId="7811C015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53A" w14:textId="54D450C8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Bl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DD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542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6DE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3,25,25]</w:t>
            </w:r>
          </w:p>
        </w:tc>
      </w:tr>
      <w:tr w:rsidR="000242ED" w:rsidRPr="004B1E4A" w14:paraId="7FF42C61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2DF" w14:textId="49D1B381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Bsb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EEB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5B8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B16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4,25,25]</w:t>
            </w:r>
          </w:p>
        </w:tc>
      </w:tr>
      <w:tr w:rsidR="000242ED" w:rsidRPr="004B1E4A" w14:paraId="3ADC8D82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A63" w14:textId="69B2B49E" w:rsidR="000242ED" w:rsidRPr="00927744" w:rsidRDefault="00927744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b</w:t>
            </w:r>
            <w:r w:rsidR="000242ED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w</w:t>
            </w:r>
            <w:proofErr w:type="spellEnd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r w:rsidR="000242ED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D</w:t>
            </w:r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94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C41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61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3,25,25]</w:t>
            </w:r>
          </w:p>
        </w:tc>
      </w:tr>
      <w:tr w:rsidR="000242ED" w:rsidRPr="004B1E4A" w14:paraId="2EF9EC3B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91F6" w14:textId="5933B175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Dfd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D2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789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47B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9,25,25]</w:t>
            </w:r>
          </w:p>
        </w:tc>
      </w:tr>
      <w:tr w:rsidR="000242ED" w:rsidRPr="004B1E4A" w14:paraId="20F55063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A17" w14:textId="169CB6CC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Dr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0936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2D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A0F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8,25,25]</w:t>
            </w:r>
          </w:p>
        </w:tc>
      </w:tr>
      <w:tr w:rsidR="000242ED" w:rsidRPr="004B1E4A" w14:paraId="2379300B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EC2" w14:textId="3D66C3C0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Frd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6C8B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1EA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1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112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7,12,18]</w:t>
            </w:r>
          </w:p>
        </w:tc>
      </w:tr>
      <w:tr w:rsidR="000242ED" w:rsidRPr="004B1E4A" w14:paraId="698766D4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D40" w14:textId="3D5ADFD8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Gl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D67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4529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83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3,21,25]</w:t>
            </w:r>
          </w:p>
        </w:tc>
      </w:tr>
      <w:tr w:rsidR="000242ED" w:rsidRPr="004B1E4A" w14:paraId="040E49EE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57A" w14:textId="232F4B9C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H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2</w:t>
            </w:r>
            <w:r w:rsidR="009B0E1A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]</w:t>
            </w:r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05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2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853F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8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BB32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6,25,25]</w:t>
            </w:r>
          </w:p>
        </w:tc>
      </w:tr>
      <w:tr w:rsidR="000242ED" w:rsidRPr="004B1E4A" w14:paraId="25FA9E49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DDFE" w14:textId="57685D41" w:rsidR="000242ED" w:rsidRPr="00927744" w:rsidRDefault="00927744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Ki</w:t>
            </w:r>
            <w:proofErr w:type="spellEnd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0242ED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If</w:t>
            </w:r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-1]</w:t>
            </w:r>
            <w:r w:rsidR="000242ED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B65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7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9E88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6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CE8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5,25,25]</w:t>
            </w:r>
          </w:p>
        </w:tc>
      </w:tr>
      <w:tr w:rsidR="000242ED" w:rsidRPr="004B1E4A" w14:paraId="6C4EEC7C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0D5F" w14:textId="50BC4DA6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Ki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A77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62C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EB5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7,25,25]</w:t>
            </w:r>
          </w:p>
        </w:tc>
      </w:tr>
      <w:tr w:rsidR="000242ED" w:rsidRPr="004B1E4A" w14:paraId="5CF1DFC8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3CDF" w14:textId="4025D33C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L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spellStart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rm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92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5BC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497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8,25,25]</w:t>
            </w:r>
          </w:p>
        </w:tc>
      </w:tr>
      <w:tr w:rsidR="000242ED" w:rsidRPr="004B1E4A" w14:paraId="3C1EA56A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E12" w14:textId="7AE3DEB4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Ly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06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CBA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3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197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7,15,22]</w:t>
            </w:r>
          </w:p>
        </w:tc>
      </w:tr>
      <w:tr w:rsidR="000242ED" w:rsidRPr="004B1E4A" w14:paraId="0E7D6184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8E3" w14:textId="15180121" w:rsidR="000242ED" w:rsidRPr="00927744" w:rsidRDefault="00927744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N</w:t>
            </w:r>
            <w:r w:rsidR="000242ED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w</w:t>
            </w:r>
            <w:proofErr w:type="spellEnd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B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445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70AE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EDB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2,19,25]</w:t>
            </w:r>
          </w:p>
        </w:tc>
      </w:tr>
      <w:tr w:rsidR="000242ED" w:rsidRPr="004B1E4A" w14:paraId="59AFDA29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324" w14:textId="2C765AC4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Pin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3324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7AF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2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29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19,24,25]</w:t>
            </w:r>
          </w:p>
        </w:tc>
      </w:tr>
      <w:tr w:rsidR="000242ED" w:rsidRPr="004B1E4A" w14:paraId="73D4974A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AAA" w14:textId="426063BB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Pri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872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B57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AEDA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</w:tr>
      <w:tr w:rsidR="000242ED" w:rsidRPr="004B1E4A" w14:paraId="58875E2B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7A1" w14:textId="47B31C60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Pu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2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E2C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59ED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EEE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</w:tr>
      <w:tr w:rsidR="000242ED" w:rsidRPr="004B1E4A" w14:paraId="56759A8C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69D1" w14:textId="760D12BE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Rap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ABB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8FAC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AE39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2,25,25]</w:t>
            </w:r>
          </w:p>
        </w:tc>
      </w:tr>
      <w:tr w:rsidR="000242ED" w:rsidRPr="004B1E4A" w14:paraId="4B294281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E87" w14:textId="365CCA62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b</w:t>
            </w:r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0CC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069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EDE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</w:tr>
      <w:tr w:rsidR="000242ED" w:rsidRPr="004B1E4A" w14:paraId="16C23F42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020" w14:textId="26898226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na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spellStart"/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co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642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96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B3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0,25,25]</w:t>
            </w:r>
          </w:p>
        </w:tc>
      </w:tr>
      <w:tr w:rsidR="000242ED" w:rsidRPr="004B1E4A" w14:paraId="7FE541E7" w14:textId="77777777" w:rsidTr="0021648E">
        <w:trPr>
          <w:trHeight w:val="300"/>
        </w:trPr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9354" w14:textId="40674CCF" w:rsidR="000242ED" w:rsidRPr="00927744" w:rsidRDefault="000242ED" w:rsidP="0021648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proofErr w:type="spellStart"/>
            <w:proofErr w:type="gramStart"/>
            <w:r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Wg</w:t>
            </w:r>
            <w:proofErr w:type="spell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[</w:t>
            </w:r>
            <w:proofErr w:type="gramEnd"/>
            <w:r w:rsidR="00927744" w:rsidRPr="00927744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Sp-1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DAE1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A9A7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5,25,25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4330" w14:textId="77777777" w:rsidR="000242ED" w:rsidRPr="004B1E4A" w:rsidRDefault="000242ED" w:rsidP="002164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B1E4A">
              <w:rPr>
                <w:rFonts w:ascii="Calibri" w:eastAsia="Times New Roman" w:hAnsi="Calibri" w:cs="Calibri"/>
                <w:color w:val="000000"/>
                <w:lang w:eastAsia="sv-SE"/>
              </w:rPr>
              <w:t>[22,25,25]</w:t>
            </w:r>
          </w:p>
        </w:tc>
      </w:tr>
    </w:tbl>
    <w:p w14:paraId="071A4DE5" w14:textId="77777777" w:rsidR="000242ED" w:rsidRPr="007D72DC" w:rsidRDefault="000242ED" w:rsidP="00AE1027">
      <w:pPr>
        <w:spacing w:after="0" w:line="257" w:lineRule="auto"/>
        <w:rPr>
          <w:sz w:val="24"/>
          <w:lang w:val="en-US"/>
        </w:rPr>
      </w:pPr>
    </w:p>
    <w:sectPr w:rsidR="000242ED" w:rsidRPr="007D72DC" w:rsidSect="00AE1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48BBF" w14:textId="77777777" w:rsidR="00AB5116" w:rsidRDefault="00AB5116" w:rsidP="00D94B4E">
      <w:pPr>
        <w:spacing w:after="0" w:line="240" w:lineRule="auto"/>
      </w:pPr>
      <w:r>
        <w:separator/>
      </w:r>
    </w:p>
  </w:endnote>
  <w:endnote w:type="continuationSeparator" w:id="0">
    <w:p w14:paraId="52EB6C12" w14:textId="77777777" w:rsidR="00AB5116" w:rsidRDefault="00AB5116" w:rsidP="00D94B4E">
      <w:pPr>
        <w:spacing w:after="0" w:line="240" w:lineRule="auto"/>
      </w:pPr>
      <w:r>
        <w:continuationSeparator/>
      </w:r>
    </w:p>
  </w:endnote>
  <w:endnote w:type="continuationNotice" w:id="1">
    <w:p w14:paraId="3E506990" w14:textId="77777777" w:rsidR="00AB5116" w:rsidRDefault="00AB511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B3042" w14:textId="77777777" w:rsidR="00AB5116" w:rsidRDefault="00AB5116" w:rsidP="00D94B4E">
      <w:pPr>
        <w:spacing w:after="0" w:line="240" w:lineRule="auto"/>
      </w:pPr>
      <w:r>
        <w:separator/>
      </w:r>
    </w:p>
  </w:footnote>
  <w:footnote w:type="continuationSeparator" w:id="0">
    <w:p w14:paraId="19EA4FE3" w14:textId="77777777" w:rsidR="00AB5116" w:rsidRDefault="00AB5116" w:rsidP="00D94B4E">
      <w:pPr>
        <w:spacing w:after="0" w:line="240" w:lineRule="auto"/>
      </w:pPr>
      <w:r>
        <w:continuationSeparator/>
      </w:r>
    </w:p>
  </w:footnote>
  <w:footnote w:type="continuationNotice" w:id="1">
    <w:p w14:paraId="3195A61A" w14:textId="77777777" w:rsidR="00AB5116" w:rsidRDefault="00AB511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71818"/>
    <w:multiLevelType w:val="hybridMultilevel"/>
    <w:tmpl w:val="E148212E"/>
    <w:lvl w:ilvl="0" w:tplc="5CEE8F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465EB"/>
    <w:multiLevelType w:val="hybridMultilevel"/>
    <w:tmpl w:val="8B96A2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409B7"/>
    <w:multiLevelType w:val="hybridMultilevel"/>
    <w:tmpl w:val="1A06991E"/>
    <w:lvl w:ilvl="0" w:tplc="45289C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0C30C1"/>
    <w:multiLevelType w:val="hybridMultilevel"/>
    <w:tmpl w:val="CCA463F2"/>
    <w:lvl w:ilvl="0" w:tplc="0C440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C30376"/>
    <w:multiLevelType w:val="hybridMultilevel"/>
    <w:tmpl w:val="3E5813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C83445"/>
    <w:multiLevelType w:val="hybridMultilevel"/>
    <w:tmpl w:val="0B3697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FD231A"/>
    <w:multiLevelType w:val="hybridMultilevel"/>
    <w:tmpl w:val="9C04B4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37035E"/>
    <w:multiLevelType w:val="hybridMultilevel"/>
    <w:tmpl w:val="EBFA9D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A5D"/>
    <w:rsid w:val="000009CD"/>
    <w:rsid w:val="0000335C"/>
    <w:rsid w:val="000054ED"/>
    <w:rsid w:val="00005771"/>
    <w:rsid w:val="00006332"/>
    <w:rsid w:val="000068DF"/>
    <w:rsid w:val="000127D3"/>
    <w:rsid w:val="00014D37"/>
    <w:rsid w:val="00016007"/>
    <w:rsid w:val="000170DE"/>
    <w:rsid w:val="00017401"/>
    <w:rsid w:val="0001750B"/>
    <w:rsid w:val="00017930"/>
    <w:rsid w:val="000213EC"/>
    <w:rsid w:val="00021635"/>
    <w:rsid w:val="000242ED"/>
    <w:rsid w:val="00024614"/>
    <w:rsid w:val="000252E8"/>
    <w:rsid w:val="0003075F"/>
    <w:rsid w:val="0003080D"/>
    <w:rsid w:val="0003398C"/>
    <w:rsid w:val="00033D36"/>
    <w:rsid w:val="000368E6"/>
    <w:rsid w:val="0003719A"/>
    <w:rsid w:val="00037673"/>
    <w:rsid w:val="000439C7"/>
    <w:rsid w:val="00047975"/>
    <w:rsid w:val="00050EF8"/>
    <w:rsid w:val="000522F3"/>
    <w:rsid w:val="00052CB0"/>
    <w:rsid w:val="00056841"/>
    <w:rsid w:val="00056DED"/>
    <w:rsid w:val="00062D66"/>
    <w:rsid w:val="000642FA"/>
    <w:rsid w:val="00064761"/>
    <w:rsid w:val="000655BD"/>
    <w:rsid w:val="00066DBF"/>
    <w:rsid w:val="000723C2"/>
    <w:rsid w:val="00075991"/>
    <w:rsid w:val="00077170"/>
    <w:rsid w:val="0008644F"/>
    <w:rsid w:val="000865FF"/>
    <w:rsid w:val="000932A8"/>
    <w:rsid w:val="0009547E"/>
    <w:rsid w:val="000A1102"/>
    <w:rsid w:val="000A6465"/>
    <w:rsid w:val="000A6E34"/>
    <w:rsid w:val="000A7610"/>
    <w:rsid w:val="000B009F"/>
    <w:rsid w:val="000B23C6"/>
    <w:rsid w:val="000B2CB7"/>
    <w:rsid w:val="000B3467"/>
    <w:rsid w:val="000B60AD"/>
    <w:rsid w:val="000C1FB6"/>
    <w:rsid w:val="000C76F8"/>
    <w:rsid w:val="000D4A8D"/>
    <w:rsid w:val="000D662D"/>
    <w:rsid w:val="000D7DC6"/>
    <w:rsid w:val="000F2E0D"/>
    <w:rsid w:val="000F753B"/>
    <w:rsid w:val="00101196"/>
    <w:rsid w:val="00102BFF"/>
    <w:rsid w:val="00104DDA"/>
    <w:rsid w:val="00105800"/>
    <w:rsid w:val="00105FD5"/>
    <w:rsid w:val="00107C6B"/>
    <w:rsid w:val="0011061F"/>
    <w:rsid w:val="001107C1"/>
    <w:rsid w:val="00111AB9"/>
    <w:rsid w:val="0011445A"/>
    <w:rsid w:val="00116D8D"/>
    <w:rsid w:val="00125529"/>
    <w:rsid w:val="00125618"/>
    <w:rsid w:val="001324FB"/>
    <w:rsid w:val="001343AF"/>
    <w:rsid w:val="00135190"/>
    <w:rsid w:val="001357F9"/>
    <w:rsid w:val="00137C64"/>
    <w:rsid w:val="00140167"/>
    <w:rsid w:val="001409A7"/>
    <w:rsid w:val="001413E4"/>
    <w:rsid w:val="00143AB9"/>
    <w:rsid w:val="00143B3B"/>
    <w:rsid w:val="0014631E"/>
    <w:rsid w:val="00150B45"/>
    <w:rsid w:val="0016437B"/>
    <w:rsid w:val="001644C6"/>
    <w:rsid w:val="00164CB6"/>
    <w:rsid w:val="00175B4D"/>
    <w:rsid w:val="00180E5F"/>
    <w:rsid w:val="001815D3"/>
    <w:rsid w:val="001868AA"/>
    <w:rsid w:val="00187393"/>
    <w:rsid w:val="001879BF"/>
    <w:rsid w:val="0019091E"/>
    <w:rsid w:val="001912CD"/>
    <w:rsid w:val="001914E5"/>
    <w:rsid w:val="0019288E"/>
    <w:rsid w:val="00196CEB"/>
    <w:rsid w:val="001A08CD"/>
    <w:rsid w:val="001A1458"/>
    <w:rsid w:val="001A68A7"/>
    <w:rsid w:val="001B09EC"/>
    <w:rsid w:val="001B0A09"/>
    <w:rsid w:val="001B75D6"/>
    <w:rsid w:val="001C389B"/>
    <w:rsid w:val="001C5A3C"/>
    <w:rsid w:val="001D165E"/>
    <w:rsid w:val="001D5BDA"/>
    <w:rsid w:val="001D7AA5"/>
    <w:rsid w:val="001E1574"/>
    <w:rsid w:val="001E6766"/>
    <w:rsid w:val="001E69F5"/>
    <w:rsid w:val="001E6A22"/>
    <w:rsid w:val="001E6E14"/>
    <w:rsid w:val="001F028D"/>
    <w:rsid w:val="001F1FCC"/>
    <w:rsid w:val="001F4551"/>
    <w:rsid w:val="001F79ED"/>
    <w:rsid w:val="001F7AB7"/>
    <w:rsid w:val="001F7D1B"/>
    <w:rsid w:val="00201699"/>
    <w:rsid w:val="0020371A"/>
    <w:rsid w:val="00203C0C"/>
    <w:rsid w:val="00203F36"/>
    <w:rsid w:val="00204D69"/>
    <w:rsid w:val="002113A9"/>
    <w:rsid w:val="002128B5"/>
    <w:rsid w:val="0021648E"/>
    <w:rsid w:val="002171FA"/>
    <w:rsid w:val="00223D9D"/>
    <w:rsid w:val="00224391"/>
    <w:rsid w:val="002258E4"/>
    <w:rsid w:val="00225D90"/>
    <w:rsid w:val="002303BA"/>
    <w:rsid w:val="00242BDB"/>
    <w:rsid w:val="00245BFB"/>
    <w:rsid w:val="00246C0F"/>
    <w:rsid w:val="00247286"/>
    <w:rsid w:val="00250B18"/>
    <w:rsid w:val="00250FD6"/>
    <w:rsid w:val="00252606"/>
    <w:rsid w:val="002574A1"/>
    <w:rsid w:val="0027260B"/>
    <w:rsid w:val="00272D24"/>
    <w:rsid w:val="002763C9"/>
    <w:rsid w:val="00280F3A"/>
    <w:rsid w:val="002821A2"/>
    <w:rsid w:val="0028316E"/>
    <w:rsid w:val="002900FA"/>
    <w:rsid w:val="00293538"/>
    <w:rsid w:val="002944E8"/>
    <w:rsid w:val="002949E2"/>
    <w:rsid w:val="002956C8"/>
    <w:rsid w:val="00297193"/>
    <w:rsid w:val="002A5460"/>
    <w:rsid w:val="002A6A18"/>
    <w:rsid w:val="002B1EE7"/>
    <w:rsid w:val="002B5394"/>
    <w:rsid w:val="002B55EB"/>
    <w:rsid w:val="002C6EED"/>
    <w:rsid w:val="002D0A93"/>
    <w:rsid w:val="002D23BA"/>
    <w:rsid w:val="002D452C"/>
    <w:rsid w:val="002D474F"/>
    <w:rsid w:val="002D48FF"/>
    <w:rsid w:val="002D61EA"/>
    <w:rsid w:val="002D78CB"/>
    <w:rsid w:val="002E46AF"/>
    <w:rsid w:val="002E4824"/>
    <w:rsid w:val="002E721E"/>
    <w:rsid w:val="002F095E"/>
    <w:rsid w:val="002F2F13"/>
    <w:rsid w:val="00302AFB"/>
    <w:rsid w:val="00305301"/>
    <w:rsid w:val="003060A8"/>
    <w:rsid w:val="003109B2"/>
    <w:rsid w:val="00311F9D"/>
    <w:rsid w:val="003134F2"/>
    <w:rsid w:val="00326A8B"/>
    <w:rsid w:val="003307BA"/>
    <w:rsid w:val="0033269E"/>
    <w:rsid w:val="00342B35"/>
    <w:rsid w:val="00342B7B"/>
    <w:rsid w:val="00342CA0"/>
    <w:rsid w:val="003437F0"/>
    <w:rsid w:val="0034437C"/>
    <w:rsid w:val="00345525"/>
    <w:rsid w:val="00351065"/>
    <w:rsid w:val="0035113E"/>
    <w:rsid w:val="003517CF"/>
    <w:rsid w:val="00351944"/>
    <w:rsid w:val="003519CA"/>
    <w:rsid w:val="00355F6A"/>
    <w:rsid w:val="00356E3D"/>
    <w:rsid w:val="00360BB3"/>
    <w:rsid w:val="0036452D"/>
    <w:rsid w:val="0036659A"/>
    <w:rsid w:val="00372E58"/>
    <w:rsid w:val="00375854"/>
    <w:rsid w:val="00375967"/>
    <w:rsid w:val="00376572"/>
    <w:rsid w:val="00383299"/>
    <w:rsid w:val="00383392"/>
    <w:rsid w:val="00383910"/>
    <w:rsid w:val="00384955"/>
    <w:rsid w:val="003905E8"/>
    <w:rsid w:val="003909DC"/>
    <w:rsid w:val="0039223C"/>
    <w:rsid w:val="0039283A"/>
    <w:rsid w:val="0039670D"/>
    <w:rsid w:val="003A0196"/>
    <w:rsid w:val="003A64F9"/>
    <w:rsid w:val="003B3456"/>
    <w:rsid w:val="003B386B"/>
    <w:rsid w:val="003B3E93"/>
    <w:rsid w:val="003B42A8"/>
    <w:rsid w:val="003B79F8"/>
    <w:rsid w:val="003C004D"/>
    <w:rsid w:val="003C4497"/>
    <w:rsid w:val="003C544A"/>
    <w:rsid w:val="003D009D"/>
    <w:rsid w:val="003D17B7"/>
    <w:rsid w:val="003D3116"/>
    <w:rsid w:val="003D3144"/>
    <w:rsid w:val="003D334E"/>
    <w:rsid w:val="003D6623"/>
    <w:rsid w:val="003D6736"/>
    <w:rsid w:val="003D6E55"/>
    <w:rsid w:val="003D751F"/>
    <w:rsid w:val="003E452B"/>
    <w:rsid w:val="003F0B4E"/>
    <w:rsid w:val="003F400A"/>
    <w:rsid w:val="003F6DA9"/>
    <w:rsid w:val="003F7D0C"/>
    <w:rsid w:val="0040046A"/>
    <w:rsid w:val="004004D9"/>
    <w:rsid w:val="00404E81"/>
    <w:rsid w:val="004051B3"/>
    <w:rsid w:val="0040686C"/>
    <w:rsid w:val="0041321E"/>
    <w:rsid w:val="00415767"/>
    <w:rsid w:val="0041632D"/>
    <w:rsid w:val="00417805"/>
    <w:rsid w:val="00421886"/>
    <w:rsid w:val="004223B9"/>
    <w:rsid w:val="00424DF4"/>
    <w:rsid w:val="00432563"/>
    <w:rsid w:val="0043312F"/>
    <w:rsid w:val="004343DA"/>
    <w:rsid w:val="0043702D"/>
    <w:rsid w:val="0044149A"/>
    <w:rsid w:val="004416F3"/>
    <w:rsid w:val="004434B0"/>
    <w:rsid w:val="004452AF"/>
    <w:rsid w:val="00447F6A"/>
    <w:rsid w:val="0045042C"/>
    <w:rsid w:val="0045057C"/>
    <w:rsid w:val="00450705"/>
    <w:rsid w:val="00450979"/>
    <w:rsid w:val="004562AF"/>
    <w:rsid w:val="00461AD9"/>
    <w:rsid w:val="00461BC6"/>
    <w:rsid w:val="0046662E"/>
    <w:rsid w:val="00473D1B"/>
    <w:rsid w:val="00474F80"/>
    <w:rsid w:val="0047655C"/>
    <w:rsid w:val="00477D96"/>
    <w:rsid w:val="004864B6"/>
    <w:rsid w:val="00487D30"/>
    <w:rsid w:val="00490BDC"/>
    <w:rsid w:val="004933EC"/>
    <w:rsid w:val="00494B56"/>
    <w:rsid w:val="004951CB"/>
    <w:rsid w:val="004A4E01"/>
    <w:rsid w:val="004B2A0A"/>
    <w:rsid w:val="004B5138"/>
    <w:rsid w:val="004B6396"/>
    <w:rsid w:val="004B67CF"/>
    <w:rsid w:val="004C2C8A"/>
    <w:rsid w:val="004C3F90"/>
    <w:rsid w:val="004C4820"/>
    <w:rsid w:val="004C5511"/>
    <w:rsid w:val="004D04AF"/>
    <w:rsid w:val="004D0A49"/>
    <w:rsid w:val="004D3985"/>
    <w:rsid w:val="004D42AC"/>
    <w:rsid w:val="004D4735"/>
    <w:rsid w:val="004D6FFF"/>
    <w:rsid w:val="004E07C9"/>
    <w:rsid w:val="004E17CE"/>
    <w:rsid w:val="004E1BEA"/>
    <w:rsid w:val="004E43E3"/>
    <w:rsid w:val="004F228F"/>
    <w:rsid w:val="004F3D71"/>
    <w:rsid w:val="00502EC3"/>
    <w:rsid w:val="00502F3B"/>
    <w:rsid w:val="005037E1"/>
    <w:rsid w:val="0050507E"/>
    <w:rsid w:val="00505658"/>
    <w:rsid w:val="00507AE3"/>
    <w:rsid w:val="005105E7"/>
    <w:rsid w:val="005118FF"/>
    <w:rsid w:val="00515084"/>
    <w:rsid w:val="00515AD5"/>
    <w:rsid w:val="0051775B"/>
    <w:rsid w:val="005304C6"/>
    <w:rsid w:val="00530770"/>
    <w:rsid w:val="00535501"/>
    <w:rsid w:val="00537529"/>
    <w:rsid w:val="00543356"/>
    <w:rsid w:val="00544262"/>
    <w:rsid w:val="00552C5B"/>
    <w:rsid w:val="005540F1"/>
    <w:rsid w:val="00560E94"/>
    <w:rsid w:val="005612D6"/>
    <w:rsid w:val="00565D89"/>
    <w:rsid w:val="00570BBF"/>
    <w:rsid w:val="00575803"/>
    <w:rsid w:val="005823B8"/>
    <w:rsid w:val="00584590"/>
    <w:rsid w:val="00584649"/>
    <w:rsid w:val="0058598B"/>
    <w:rsid w:val="00587767"/>
    <w:rsid w:val="005918C4"/>
    <w:rsid w:val="005944A5"/>
    <w:rsid w:val="005A142C"/>
    <w:rsid w:val="005A2D83"/>
    <w:rsid w:val="005A379E"/>
    <w:rsid w:val="005A54B3"/>
    <w:rsid w:val="005A5598"/>
    <w:rsid w:val="005B021D"/>
    <w:rsid w:val="005B4E61"/>
    <w:rsid w:val="005B571A"/>
    <w:rsid w:val="005B6664"/>
    <w:rsid w:val="005B70F5"/>
    <w:rsid w:val="005B7FB4"/>
    <w:rsid w:val="005C13B9"/>
    <w:rsid w:val="005C1C63"/>
    <w:rsid w:val="005C3E9F"/>
    <w:rsid w:val="005C42D8"/>
    <w:rsid w:val="005D03A8"/>
    <w:rsid w:val="005D083F"/>
    <w:rsid w:val="005D2905"/>
    <w:rsid w:val="005D2C70"/>
    <w:rsid w:val="005D331C"/>
    <w:rsid w:val="005D3A17"/>
    <w:rsid w:val="005D5162"/>
    <w:rsid w:val="005D66B5"/>
    <w:rsid w:val="005D7597"/>
    <w:rsid w:val="005D7BD2"/>
    <w:rsid w:val="005D7C86"/>
    <w:rsid w:val="005E0B6F"/>
    <w:rsid w:val="005E6D5A"/>
    <w:rsid w:val="005F2FDC"/>
    <w:rsid w:val="005F3E31"/>
    <w:rsid w:val="005F5938"/>
    <w:rsid w:val="005F6A0C"/>
    <w:rsid w:val="005F782F"/>
    <w:rsid w:val="00604D9B"/>
    <w:rsid w:val="00605830"/>
    <w:rsid w:val="00610A9C"/>
    <w:rsid w:val="00610E00"/>
    <w:rsid w:val="006129FF"/>
    <w:rsid w:val="00613760"/>
    <w:rsid w:val="006175C3"/>
    <w:rsid w:val="006205C0"/>
    <w:rsid w:val="006221E3"/>
    <w:rsid w:val="0062247E"/>
    <w:rsid w:val="00622D35"/>
    <w:rsid w:val="00630C2A"/>
    <w:rsid w:val="0063396F"/>
    <w:rsid w:val="00634BBF"/>
    <w:rsid w:val="00635433"/>
    <w:rsid w:val="006365FF"/>
    <w:rsid w:val="0063718F"/>
    <w:rsid w:val="00640554"/>
    <w:rsid w:val="00640890"/>
    <w:rsid w:val="0064288A"/>
    <w:rsid w:val="00645B52"/>
    <w:rsid w:val="00645CDA"/>
    <w:rsid w:val="00653155"/>
    <w:rsid w:val="00653306"/>
    <w:rsid w:val="00653D08"/>
    <w:rsid w:val="006564F1"/>
    <w:rsid w:val="0066072B"/>
    <w:rsid w:val="00660E98"/>
    <w:rsid w:val="00660EC7"/>
    <w:rsid w:val="0066170E"/>
    <w:rsid w:val="00671F9D"/>
    <w:rsid w:val="006774CB"/>
    <w:rsid w:val="00677A8C"/>
    <w:rsid w:val="006804C3"/>
    <w:rsid w:val="00683BC9"/>
    <w:rsid w:val="006903E1"/>
    <w:rsid w:val="00692947"/>
    <w:rsid w:val="00694712"/>
    <w:rsid w:val="0069731D"/>
    <w:rsid w:val="006A514F"/>
    <w:rsid w:val="006A73DF"/>
    <w:rsid w:val="006B20E4"/>
    <w:rsid w:val="006B2535"/>
    <w:rsid w:val="006B595A"/>
    <w:rsid w:val="006B685B"/>
    <w:rsid w:val="006C0F36"/>
    <w:rsid w:val="006C57E8"/>
    <w:rsid w:val="006D1799"/>
    <w:rsid w:val="006D2EA3"/>
    <w:rsid w:val="006E0C12"/>
    <w:rsid w:val="006E4820"/>
    <w:rsid w:val="006E679D"/>
    <w:rsid w:val="006F0735"/>
    <w:rsid w:val="006F108A"/>
    <w:rsid w:val="006F1554"/>
    <w:rsid w:val="006F18F2"/>
    <w:rsid w:val="006F28FA"/>
    <w:rsid w:val="006F474F"/>
    <w:rsid w:val="006F595F"/>
    <w:rsid w:val="006F661E"/>
    <w:rsid w:val="00700E9B"/>
    <w:rsid w:val="00703B41"/>
    <w:rsid w:val="00705361"/>
    <w:rsid w:val="00710FFA"/>
    <w:rsid w:val="00711024"/>
    <w:rsid w:val="0071436E"/>
    <w:rsid w:val="00715B01"/>
    <w:rsid w:val="00715C2B"/>
    <w:rsid w:val="00717A89"/>
    <w:rsid w:val="00717FFE"/>
    <w:rsid w:val="007222E4"/>
    <w:rsid w:val="00724101"/>
    <w:rsid w:val="00725E99"/>
    <w:rsid w:val="00727650"/>
    <w:rsid w:val="00731BA1"/>
    <w:rsid w:val="007345C8"/>
    <w:rsid w:val="00734894"/>
    <w:rsid w:val="00736692"/>
    <w:rsid w:val="00736ED3"/>
    <w:rsid w:val="00737E2A"/>
    <w:rsid w:val="00740E00"/>
    <w:rsid w:val="00742316"/>
    <w:rsid w:val="00743A22"/>
    <w:rsid w:val="00745842"/>
    <w:rsid w:val="00746784"/>
    <w:rsid w:val="0074731B"/>
    <w:rsid w:val="00750654"/>
    <w:rsid w:val="00752B83"/>
    <w:rsid w:val="0075676A"/>
    <w:rsid w:val="00757F3B"/>
    <w:rsid w:val="0076112D"/>
    <w:rsid w:val="00762EBD"/>
    <w:rsid w:val="00764871"/>
    <w:rsid w:val="00767D32"/>
    <w:rsid w:val="00770D59"/>
    <w:rsid w:val="007715D3"/>
    <w:rsid w:val="0077318B"/>
    <w:rsid w:val="00774AF3"/>
    <w:rsid w:val="00774F1C"/>
    <w:rsid w:val="00775133"/>
    <w:rsid w:val="00776921"/>
    <w:rsid w:val="00776CD8"/>
    <w:rsid w:val="00777821"/>
    <w:rsid w:val="007818DD"/>
    <w:rsid w:val="00787034"/>
    <w:rsid w:val="00790639"/>
    <w:rsid w:val="00794442"/>
    <w:rsid w:val="0079620E"/>
    <w:rsid w:val="00796685"/>
    <w:rsid w:val="00797CA4"/>
    <w:rsid w:val="007A2E4E"/>
    <w:rsid w:val="007A3259"/>
    <w:rsid w:val="007A4C87"/>
    <w:rsid w:val="007B4B3A"/>
    <w:rsid w:val="007C042C"/>
    <w:rsid w:val="007C16FA"/>
    <w:rsid w:val="007C21EC"/>
    <w:rsid w:val="007C33DA"/>
    <w:rsid w:val="007C4DE4"/>
    <w:rsid w:val="007C59C3"/>
    <w:rsid w:val="007D072A"/>
    <w:rsid w:val="007D2598"/>
    <w:rsid w:val="007D3876"/>
    <w:rsid w:val="007D402C"/>
    <w:rsid w:val="007D4D04"/>
    <w:rsid w:val="007D6224"/>
    <w:rsid w:val="007D67D8"/>
    <w:rsid w:val="007D72DC"/>
    <w:rsid w:val="007D73DE"/>
    <w:rsid w:val="007E0AD2"/>
    <w:rsid w:val="007E1433"/>
    <w:rsid w:val="007E172A"/>
    <w:rsid w:val="007E2004"/>
    <w:rsid w:val="007E3139"/>
    <w:rsid w:val="007E4733"/>
    <w:rsid w:val="007F0BAF"/>
    <w:rsid w:val="007F5C59"/>
    <w:rsid w:val="008017DF"/>
    <w:rsid w:val="00805772"/>
    <w:rsid w:val="00810106"/>
    <w:rsid w:val="00810A4B"/>
    <w:rsid w:val="00813373"/>
    <w:rsid w:val="00813578"/>
    <w:rsid w:val="00830E80"/>
    <w:rsid w:val="00831E27"/>
    <w:rsid w:val="00837624"/>
    <w:rsid w:val="008431A7"/>
    <w:rsid w:val="00845DCA"/>
    <w:rsid w:val="0084685D"/>
    <w:rsid w:val="008477AC"/>
    <w:rsid w:val="0085045B"/>
    <w:rsid w:val="00851730"/>
    <w:rsid w:val="0086293D"/>
    <w:rsid w:val="008645FC"/>
    <w:rsid w:val="00865055"/>
    <w:rsid w:val="008658DE"/>
    <w:rsid w:val="00865A93"/>
    <w:rsid w:val="008678CC"/>
    <w:rsid w:val="008719A0"/>
    <w:rsid w:val="00871A53"/>
    <w:rsid w:val="008735A8"/>
    <w:rsid w:val="00876431"/>
    <w:rsid w:val="0087718E"/>
    <w:rsid w:val="008775F1"/>
    <w:rsid w:val="00880C7A"/>
    <w:rsid w:val="008823EE"/>
    <w:rsid w:val="00882BB3"/>
    <w:rsid w:val="0088397F"/>
    <w:rsid w:val="00884FCA"/>
    <w:rsid w:val="00887147"/>
    <w:rsid w:val="00887475"/>
    <w:rsid w:val="00894366"/>
    <w:rsid w:val="008962C8"/>
    <w:rsid w:val="008A30F7"/>
    <w:rsid w:val="008A4395"/>
    <w:rsid w:val="008A6FF1"/>
    <w:rsid w:val="008B2021"/>
    <w:rsid w:val="008B2281"/>
    <w:rsid w:val="008B296C"/>
    <w:rsid w:val="008B7AF3"/>
    <w:rsid w:val="008C0DFD"/>
    <w:rsid w:val="008D45DC"/>
    <w:rsid w:val="008D512A"/>
    <w:rsid w:val="008D7952"/>
    <w:rsid w:val="008E41DD"/>
    <w:rsid w:val="008E6572"/>
    <w:rsid w:val="008E70A2"/>
    <w:rsid w:val="008F0EE9"/>
    <w:rsid w:val="008F3547"/>
    <w:rsid w:val="008F42CB"/>
    <w:rsid w:val="008F59A2"/>
    <w:rsid w:val="008F6C4E"/>
    <w:rsid w:val="0090392A"/>
    <w:rsid w:val="00904184"/>
    <w:rsid w:val="009063E4"/>
    <w:rsid w:val="009116D8"/>
    <w:rsid w:val="00911EAE"/>
    <w:rsid w:val="00912430"/>
    <w:rsid w:val="00913769"/>
    <w:rsid w:val="00913F87"/>
    <w:rsid w:val="009156A4"/>
    <w:rsid w:val="00915792"/>
    <w:rsid w:val="00916431"/>
    <w:rsid w:val="009200F1"/>
    <w:rsid w:val="00923210"/>
    <w:rsid w:val="00923D00"/>
    <w:rsid w:val="009245BD"/>
    <w:rsid w:val="00925F02"/>
    <w:rsid w:val="00927744"/>
    <w:rsid w:val="00930AD8"/>
    <w:rsid w:val="00933053"/>
    <w:rsid w:val="00933756"/>
    <w:rsid w:val="00936729"/>
    <w:rsid w:val="00936F45"/>
    <w:rsid w:val="0093795D"/>
    <w:rsid w:val="0094044B"/>
    <w:rsid w:val="00941483"/>
    <w:rsid w:val="009423DD"/>
    <w:rsid w:val="009432E4"/>
    <w:rsid w:val="009453D1"/>
    <w:rsid w:val="00946833"/>
    <w:rsid w:val="00951515"/>
    <w:rsid w:val="00951CDE"/>
    <w:rsid w:val="00951E02"/>
    <w:rsid w:val="0095260E"/>
    <w:rsid w:val="009566C0"/>
    <w:rsid w:val="00961D27"/>
    <w:rsid w:val="00965E0A"/>
    <w:rsid w:val="00967C37"/>
    <w:rsid w:val="00967F41"/>
    <w:rsid w:val="00972263"/>
    <w:rsid w:val="009752FE"/>
    <w:rsid w:val="00976853"/>
    <w:rsid w:val="00982954"/>
    <w:rsid w:val="00982ABD"/>
    <w:rsid w:val="00982BBB"/>
    <w:rsid w:val="0098491F"/>
    <w:rsid w:val="00991163"/>
    <w:rsid w:val="00994488"/>
    <w:rsid w:val="009946FE"/>
    <w:rsid w:val="00995FA5"/>
    <w:rsid w:val="009A0865"/>
    <w:rsid w:val="009A707E"/>
    <w:rsid w:val="009A7424"/>
    <w:rsid w:val="009B0E1A"/>
    <w:rsid w:val="009B5A00"/>
    <w:rsid w:val="009C0D05"/>
    <w:rsid w:val="009C0E44"/>
    <w:rsid w:val="009C1442"/>
    <w:rsid w:val="009C238F"/>
    <w:rsid w:val="009C5F9D"/>
    <w:rsid w:val="009C71AD"/>
    <w:rsid w:val="009D30AD"/>
    <w:rsid w:val="009D3169"/>
    <w:rsid w:val="009D4A89"/>
    <w:rsid w:val="009D7592"/>
    <w:rsid w:val="009E2B4A"/>
    <w:rsid w:val="009E2C88"/>
    <w:rsid w:val="009E3486"/>
    <w:rsid w:val="009E3E0E"/>
    <w:rsid w:val="009E3E44"/>
    <w:rsid w:val="009E54E5"/>
    <w:rsid w:val="009F56A1"/>
    <w:rsid w:val="009F60A1"/>
    <w:rsid w:val="009F7896"/>
    <w:rsid w:val="00A0056A"/>
    <w:rsid w:val="00A02DA0"/>
    <w:rsid w:val="00A05B33"/>
    <w:rsid w:val="00A0777E"/>
    <w:rsid w:val="00A115B6"/>
    <w:rsid w:val="00A22306"/>
    <w:rsid w:val="00A2370F"/>
    <w:rsid w:val="00A269EE"/>
    <w:rsid w:val="00A26FFB"/>
    <w:rsid w:val="00A2715E"/>
    <w:rsid w:val="00A330AC"/>
    <w:rsid w:val="00A349F2"/>
    <w:rsid w:val="00A36881"/>
    <w:rsid w:val="00A430A2"/>
    <w:rsid w:val="00A45A51"/>
    <w:rsid w:val="00A47F90"/>
    <w:rsid w:val="00A5092A"/>
    <w:rsid w:val="00A51385"/>
    <w:rsid w:val="00A52DE2"/>
    <w:rsid w:val="00A53223"/>
    <w:rsid w:val="00A55077"/>
    <w:rsid w:val="00A6029E"/>
    <w:rsid w:val="00A603FB"/>
    <w:rsid w:val="00A67D1B"/>
    <w:rsid w:val="00A70144"/>
    <w:rsid w:val="00A7163E"/>
    <w:rsid w:val="00A71E29"/>
    <w:rsid w:val="00A7212D"/>
    <w:rsid w:val="00A737E9"/>
    <w:rsid w:val="00A75C8E"/>
    <w:rsid w:val="00A76016"/>
    <w:rsid w:val="00A81A5B"/>
    <w:rsid w:val="00A81B99"/>
    <w:rsid w:val="00A81D80"/>
    <w:rsid w:val="00A83BED"/>
    <w:rsid w:val="00A90E00"/>
    <w:rsid w:val="00A92B16"/>
    <w:rsid w:val="00A945EC"/>
    <w:rsid w:val="00A969E9"/>
    <w:rsid w:val="00AA61B8"/>
    <w:rsid w:val="00AA779C"/>
    <w:rsid w:val="00AA7A9A"/>
    <w:rsid w:val="00AB0A1E"/>
    <w:rsid w:val="00AB132D"/>
    <w:rsid w:val="00AB1C5F"/>
    <w:rsid w:val="00AB33B6"/>
    <w:rsid w:val="00AB42AA"/>
    <w:rsid w:val="00AB5116"/>
    <w:rsid w:val="00AB69E7"/>
    <w:rsid w:val="00AC26C1"/>
    <w:rsid w:val="00AC6E1F"/>
    <w:rsid w:val="00AD2AE5"/>
    <w:rsid w:val="00AD2C95"/>
    <w:rsid w:val="00AD323C"/>
    <w:rsid w:val="00AD7624"/>
    <w:rsid w:val="00AE0931"/>
    <w:rsid w:val="00AE1027"/>
    <w:rsid w:val="00AE2B39"/>
    <w:rsid w:val="00AE3048"/>
    <w:rsid w:val="00AE319C"/>
    <w:rsid w:val="00AE530E"/>
    <w:rsid w:val="00AF0C28"/>
    <w:rsid w:val="00AF26F0"/>
    <w:rsid w:val="00AF2C55"/>
    <w:rsid w:val="00AF3428"/>
    <w:rsid w:val="00AF5CC8"/>
    <w:rsid w:val="00AF6469"/>
    <w:rsid w:val="00AF6983"/>
    <w:rsid w:val="00AF6E32"/>
    <w:rsid w:val="00AF7CEF"/>
    <w:rsid w:val="00B00A2D"/>
    <w:rsid w:val="00B02001"/>
    <w:rsid w:val="00B023BE"/>
    <w:rsid w:val="00B02430"/>
    <w:rsid w:val="00B03AA4"/>
    <w:rsid w:val="00B05F43"/>
    <w:rsid w:val="00B107A5"/>
    <w:rsid w:val="00B11C98"/>
    <w:rsid w:val="00B13252"/>
    <w:rsid w:val="00B15A32"/>
    <w:rsid w:val="00B17699"/>
    <w:rsid w:val="00B2348B"/>
    <w:rsid w:val="00B239D6"/>
    <w:rsid w:val="00B340BB"/>
    <w:rsid w:val="00B34D2B"/>
    <w:rsid w:val="00B36674"/>
    <w:rsid w:val="00B400DF"/>
    <w:rsid w:val="00B40444"/>
    <w:rsid w:val="00B40A96"/>
    <w:rsid w:val="00B43514"/>
    <w:rsid w:val="00B465F7"/>
    <w:rsid w:val="00B47327"/>
    <w:rsid w:val="00B56A9B"/>
    <w:rsid w:val="00B56B91"/>
    <w:rsid w:val="00B57422"/>
    <w:rsid w:val="00B60465"/>
    <w:rsid w:val="00B60A11"/>
    <w:rsid w:val="00B6168F"/>
    <w:rsid w:val="00B6311C"/>
    <w:rsid w:val="00B6548F"/>
    <w:rsid w:val="00B66678"/>
    <w:rsid w:val="00B67E73"/>
    <w:rsid w:val="00B7025C"/>
    <w:rsid w:val="00B738FD"/>
    <w:rsid w:val="00B80011"/>
    <w:rsid w:val="00B8139A"/>
    <w:rsid w:val="00B813E5"/>
    <w:rsid w:val="00B82443"/>
    <w:rsid w:val="00B82D17"/>
    <w:rsid w:val="00B837C2"/>
    <w:rsid w:val="00B84729"/>
    <w:rsid w:val="00B901DC"/>
    <w:rsid w:val="00B91303"/>
    <w:rsid w:val="00B92336"/>
    <w:rsid w:val="00B941B0"/>
    <w:rsid w:val="00BB11B0"/>
    <w:rsid w:val="00BB1D03"/>
    <w:rsid w:val="00BB44C0"/>
    <w:rsid w:val="00BB468C"/>
    <w:rsid w:val="00BC0780"/>
    <w:rsid w:val="00BC67B3"/>
    <w:rsid w:val="00BC6F6A"/>
    <w:rsid w:val="00BD6662"/>
    <w:rsid w:val="00BE0F8F"/>
    <w:rsid w:val="00BE158B"/>
    <w:rsid w:val="00BE50B8"/>
    <w:rsid w:val="00BE57A2"/>
    <w:rsid w:val="00BE6FC5"/>
    <w:rsid w:val="00BE7EE3"/>
    <w:rsid w:val="00BF112B"/>
    <w:rsid w:val="00BF7F3B"/>
    <w:rsid w:val="00C027B4"/>
    <w:rsid w:val="00C02D57"/>
    <w:rsid w:val="00C064FE"/>
    <w:rsid w:val="00C075D3"/>
    <w:rsid w:val="00C106F4"/>
    <w:rsid w:val="00C14693"/>
    <w:rsid w:val="00C15277"/>
    <w:rsid w:val="00C21CC9"/>
    <w:rsid w:val="00C2277B"/>
    <w:rsid w:val="00C230B8"/>
    <w:rsid w:val="00C2625E"/>
    <w:rsid w:val="00C309B7"/>
    <w:rsid w:val="00C33481"/>
    <w:rsid w:val="00C3505C"/>
    <w:rsid w:val="00C361DF"/>
    <w:rsid w:val="00C36BD9"/>
    <w:rsid w:val="00C3710E"/>
    <w:rsid w:val="00C402AA"/>
    <w:rsid w:val="00C41464"/>
    <w:rsid w:val="00C43C42"/>
    <w:rsid w:val="00C44A70"/>
    <w:rsid w:val="00C47C89"/>
    <w:rsid w:val="00C5054C"/>
    <w:rsid w:val="00C5071B"/>
    <w:rsid w:val="00C51860"/>
    <w:rsid w:val="00C5334C"/>
    <w:rsid w:val="00C574B7"/>
    <w:rsid w:val="00C61B26"/>
    <w:rsid w:val="00C6795F"/>
    <w:rsid w:val="00C7160B"/>
    <w:rsid w:val="00C7250E"/>
    <w:rsid w:val="00C72578"/>
    <w:rsid w:val="00C72CF4"/>
    <w:rsid w:val="00C772ED"/>
    <w:rsid w:val="00C80D1F"/>
    <w:rsid w:val="00C81310"/>
    <w:rsid w:val="00C83210"/>
    <w:rsid w:val="00C83A9B"/>
    <w:rsid w:val="00C84613"/>
    <w:rsid w:val="00C925C7"/>
    <w:rsid w:val="00C939B3"/>
    <w:rsid w:val="00C974C6"/>
    <w:rsid w:val="00C9791A"/>
    <w:rsid w:val="00CA564D"/>
    <w:rsid w:val="00CA673C"/>
    <w:rsid w:val="00CA711D"/>
    <w:rsid w:val="00CA7D11"/>
    <w:rsid w:val="00CC3485"/>
    <w:rsid w:val="00CC4470"/>
    <w:rsid w:val="00CC4DA5"/>
    <w:rsid w:val="00CD076F"/>
    <w:rsid w:val="00CD225A"/>
    <w:rsid w:val="00CD7783"/>
    <w:rsid w:val="00CE007E"/>
    <w:rsid w:val="00CE0B2C"/>
    <w:rsid w:val="00CE113D"/>
    <w:rsid w:val="00CE142E"/>
    <w:rsid w:val="00CE300A"/>
    <w:rsid w:val="00CE30AB"/>
    <w:rsid w:val="00CE6603"/>
    <w:rsid w:val="00CF06BB"/>
    <w:rsid w:val="00CF108A"/>
    <w:rsid w:val="00CF26CD"/>
    <w:rsid w:val="00D0386D"/>
    <w:rsid w:val="00D03B00"/>
    <w:rsid w:val="00D03F04"/>
    <w:rsid w:val="00D04185"/>
    <w:rsid w:val="00D05406"/>
    <w:rsid w:val="00D13DBA"/>
    <w:rsid w:val="00D14D6C"/>
    <w:rsid w:val="00D16632"/>
    <w:rsid w:val="00D21773"/>
    <w:rsid w:val="00D222F8"/>
    <w:rsid w:val="00D25B28"/>
    <w:rsid w:val="00D25DB9"/>
    <w:rsid w:val="00D26914"/>
    <w:rsid w:val="00D32698"/>
    <w:rsid w:val="00D32A5C"/>
    <w:rsid w:val="00D34000"/>
    <w:rsid w:val="00D35CA5"/>
    <w:rsid w:val="00D36D75"/>
    <w:rsid w:val="00D40B73"/>
    <w:rsid w:val="00D4107F"/>
    <w:rsid w:val="00D41120"/>
    <w:rsid w:val="00D41C7E"/>
    <w:rsid w:val="00D44A5D"/>
    <w:rsid w:val="00D458C1"/>
    <w:rsid w:val="00D46C39"/>
    <w:rsid w:val="00D4788F"/>
    <w:rsid w:val="00D47A7E"/>
    <w:rsid w:val="00D5479C"/>
    <w:rsid w:val="00D54D78"/>
    <w:rsid w:val="00D558F4"/>
    <w:rsid w:val="00D5732E"/>
    <w:rsid w:val="00D624DF"/>
    <w:rsid w:val="00D62AC6"/>
    <w:rsid w:val="00D62B57"/>
    <w:rsid w:val="00D64F62"/>
    <w:rsid w:val="00D65B06"/>
    <w:rsid w:val="00D70596"/>
    <w:rsid w:val="00D71AF6"/>
    <w:rsid w:val="00D73465"/>
    <w:rsid w:val="00D75D33"/>
    <w:rsid w:val="00D778B7"/>
    <w:rsid w:val="00D7791E"/>
    <w:rsid w:val="00D83EBE"/>
    <w:rsid w:val="00D859F2"/>
    <w:rsid w:val="00D85B6F"/>
    <w:rsid w:val="00D87858"/>
    <w:rsid w:val="00D92532"/>
    <w:rsid w:val="00D94337"/>
    <w:rsid w:val="00D94B4E"/>
    <w:rsid w:val="00D9520C"/>
    <w:rsid w:val="00DA0704"/>
    <w:rsid w:val="00DA218C"/>
    <w:rsid w:val="00DA305D"/>
    <w:rsid w:val="00DA6198"/>
    <w:rsid w:val="00DA7F39"/>
    <w:rsid w:val="00DB1A8B"/>
    <w:rsid w:val="00DB5CE5"/>
    <w:rsid w:val="00DB6670"/>
    <w:rsid w:val="00DC09DF"/>
    <w:rsid w:val="00DC1DFC"/>
    <w:rsid w:val="00DD0564"/>
    <w:rsid w:val="00DD1657"/>
    <w:rsid w:val="00DD29B9"/>
    <w:rsid w:val="00DD3320"/>
    <w:rsid w:val="00DD3340"/>
    <w:rsid w:val="00DD3842"/>
    <w:rsid w:val="00DD38DF"/>
    <w:rsid w:val="00DD5047"/>
    <w:rsid w:val="00DD60F5"/>
    <w:rsid w:val="00DD79D8"/>
    <w:rsid w:val="00DE2C59"/>
    <w:rsid w:val="00DE2E63"/>
    <w:rsid w:val="00DE7AD5"/>
    <w:rsid w:val="00DF1321"/>
    <w:rsid w:val="00DF32A5"/>
    <w:rsid w:val="00DF5626"/>
    <w:rsid w:val="00DF7715"/>
    <w:rsid w:val="00E01444"/>
    <w:rsid w:val="00E01F42"/>
    <w:rsid w:val="00E0264A"/>
    <w:rsid w:val="00E047FA"/>
    <w:rsid w:val="00E0618D"/>
    <w:rsid w:val="00E10E46"/>
    <w:rsid w:val="00E1602A"/>
    <w:rsid w:val="00E22626"/>
    <w:rsid w:val="00E25DBC"/>
    <w:rsid w:val="00E27158"/>
    <w:rsid w:val="00E27F2D"/>
    <w:rsid w:val="00E3074E"/>
    <w:rsid w:val="00E3238F"/>
    <w:rsid w:val="00E349FA"/>
    <w:rsid w:val="00E365DC"/>
    <w:rsid w:val="00E3771F"/>
    <w:rsid w:val="00E4115C"/>
    <w:rsid w:val="00E417CA"/>
    <w:rsid w:val="00E438CC"/>
    <w:rsid w:val="00E47414"/>
    <w:rsid w:val="00E5433A"/>
    <w:rsid w:val="00E54B5E"/>
    <w:rsid w:val="00E6474D"/>
    <w:rsid w:val="00E65218"/>
    <w:rsid w:val="00E65FF8"/>
    <w:rsid w:val="00E671E2"/>
    <w:rsid w:val="00E672E7"/>
    <w:rsid w:val="00E70F59"/>
    <w:rsid w:val="00E739BF"/>
    <w:rsid w:val="00E77A79"/>
    <w:rsid w:val="00E80129"/>
    <w:rsid w:val="00E82691"/>
    <w:rsid w:val="00E8422C"/>
    <w:rsid w:val="00E91710"/>
    <w:rsid w:val="00E943C0"/>
    <w:rsid w:val="00E945E4"/>
    <w:rsid w:val="00E96CF6"/>
    <w:rsid w:val="00EA05F9"/>
    <w:rsid w:val="00EA3DB8"/>
    <w:rsid w:val="00EA4B7D"/>
    <w:rsid w:val="00EA4F6A"/>
    <w:rsid w:val="00EB5F23"/>
    <w:rsid w:val="00EC043F"/>
    <w:rsid w:val="00EC0769"/>
    <w:rsid w:val="00EC1CF2"/>
    <w:rsid w:val="00EC221A"/>
    <w:rsid w:val="00EC3D3A"/>
    <w:rsid w:val="00EC3F1A"/>
    <w:rsid w:val="00EC4B45"/>
    <w:rsid w:val="00EC5F97"/>
    <w:rsid w:val="00ED399D"/>
    <w:rsid w:val="00ED47B7"/>
    <w:rsid w:val="00ED634B"/>
    <w:rsid w:val="00EE2A46"/>
    <w:rsid w:val="00EE2B64"/>
    <w:rsid w:val="00EE3753"/>
    <w:rsid w:val="00EE53E9"/>
    <w:rsid w:val="00EE6071"/>
    <w:rsid w:val="00EE68FE"/>
    <w:rsid w:val="00EE7DF5"/>
    <w:rsid w:val="00EF00A8"/>
    <w:rsid w:val="00EF26B1"/>
    <w:rsid w:val="00EF3F85"/>
    <w:rsid w:val="00EF40EE"/>
    <w:rsid w:val="00EF4B74"/>
    <w:rsid w:val="00EF55B0"/>
    <w:rsid w:val="00F00FB5"/>
    <w:rsid w:val="00F07318"/>
    <w:rsid w:val="00F130EC"/>
    <w:rsid w:val="00F13297"/>
    <w:rsid w:val="00F157EC"/>
    <w:rsid w:val="00F15CC0"/>
    <w:rsid w:val="00F17BEC"/>
    <w:rsid w:val="00F26E3E"/>
    <w:rsid w:val="00F2750A"/>
    <w:rsid w:val="00F30409"/>
    <w:rsid w:val="00F30450"/>
    <w:rsid w:val="00F33D4C"/>
    <w:rsid w:val="00F33D96"/>
    <w:rsid w:val="00F35EE8"/>
    <w:rsid w:val="00F3726F"/>
    <w:rsid w:val="00F429A5"/>
    <w:rsid w:val="00F461D2"/>
    <w:rsid w:val="00F46347"/>
    <w:rsid w:val="00F51E26"/>
    <w:rsid w:val="00F55A0E"/>
    <w:rsid w:val="00F562D4"/>
    <w:rsid w:val="00F5635F"/>
    <w:rsid w:val="00F56A01"/>
    <w:rsid w:val="00F56BF2"/>
    <w:rsid w:val="00F60BE3"/>
    <w:rsid w:val="00F61F3E"/>
    <w:rsid w:val="00F64029"/>
    <w:rsid w:val="00F664B4"/>
    <w:rsid w:val="00F66A38"/>
    <w:rsid w:val="00F71BC3"/>
    <w:rsid w:val="00F743D7"/>
    <w:rsid w:val="00F75DDB"/>
    <w:rsid w:val="00F81110"/>
    <w:rsid w:val="00F82670"/>
    <w:rsid w:val="00F856FE"/>
    <w:rsid w:val="00F85C1A"/>
    <w:rsid w:val="00F86425"/>
    <w:rsid w:val="00F865B6"/>
    <w:rsid w:val="00F874AF"/>
    <w:rsid w:val="00F92B16"/>
    <w:rsid w:val="00F94C47"/>
    <w:rsid w:val="00F952BF"/>
    <w:rsid w:val="00F9638B"/>
    <w:rsid w:val="00F96D95"/>
    <w:rsid w:val="00FA026D"/>
    <w:rsid w:val="00FA1E31"/>
    <w:rsid w:val="00FA3C1F"/>
    <w:rsid w:val="00FA497C"/>
    <w:rsid w:val="00FA5C01"/>
    <w:rsid w:val="00FA7E04"/>
    <w:rsid w:val="00FB3976"/>
    <w:rsid w:val="00FB4C08"/>
    <w:rsid w:val="00FC4186"/>
    <w:rsid w:val="00FC43E1"/>
    <w:rsid w:val="00FC4D59"/>
    <w:rsid w:val="00FC6834"/>
    <w:rsid w:val="00FC72AB"/>
    <w:rsid w:val="00FC79DE"/>
    <w:rsid w:val="00FD1D97"/>
    <w:rsid w:val="00FD4F79"/>
    <w:rsid w:val="00FE26C9"/>
    <w:rsid w:val="00FE5176"/>
    <w:rsid w:val="00FE7DA9"/>
    <w:rsid w:val="00FF03EB"/>
    <w:rsid w:val="00FF0649"/>
    <w:rsid w:val="00FF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CAE74C"/>
  <w15:docId w15:val="{12683141-1CE0-4ACE-B855-A9E051DD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5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4A5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4A5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44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A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A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A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A5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57F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0B23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23C6"/>
    <w:rPr>
      <w:rFonts w:ascii="Calibri" w:hAnsi="Calibri"/>
      <w:szCs w:val="21"/>
    </w:rPr>
  </w:style>
  <w:style w:type="character" w:customStyle="1" w:styleId="orcid-id-https">
    <w:name w:val="orcid-id-https"/>
    <w:basedOn w:val="DefaultParagraphFont"/>
    <w:rsid w:val="00056DE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D66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13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3A9"/>
  </w:style>
  <w:style w:type="paragraph" w:styleId="Footer">
    <w:name w:val="footer"/>
    <w:basedOn w:val="Normal"/>
    <w:link w:val="FooterChar"/>
    <w:uiPriority w:val="99"/>
    <w:unhideWhenUsed/>
    <w:rsid w:val="002113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3A9"/>
  </w:style>
  <w:style w:type="table" w:styleId="TableGrid">
    <w:name w:val="Table Grid"/>
    <w:basedOn w:val="TableNormal"/>
    <w:uiPriority w:val="39"/>
    <w:rsid w:val="0072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51B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3505C"/>
  </w:style>
  <w:style w:type="character" w:customStyle="1" w:styleId="gd15mcfceub">
    <w:name w:val="gd15mcfceub"/>
    <w:basedOn w:val="DefaultParagraphFont"/>
    <w:rsid w:val="000865FF"/>
  </w:style>
  <w:style w:type="character" w:customStyle="1" w:styleId="Olstomnmnande1">
    <w:name w:val="Olöst omnämnande1"/>
    <w:basedOn w:val="DefaultParagraphFont"/>
    <w:uiPriority w:val="99"/>
    <w:semiHidden/>
    <w:unhideWhenUsed/>
    <w:rsid w:val="001409A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0A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1D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DF998-78E5-425C-87E0-5F8818B97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00</Words>
  <Characters>5830</Characters>
  <Application>Microsoft Office Word</Application>
  <DocSecurity>0</DocSecurity>
  <Lines>48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rban Friberg</dc:creator>
  <cp:lastModifiedBy>Urban Friberg</cp:lastModifiedBy>
  <cp:revision>4</cp:revision>
  <cp:lastPrinted>2019-10-09T15:45:00Z</cp:lastPrinted>
  <dcterms:created xsi:type="dcterms:W3CDTF">2020-08-20T12:43:00Z</dcterms:created>
  <dcterms:modified xsi:type="dcterms:W3CDTF">2020-08-27T14:11:00Z</dcterms:modified>
</cp:coreProperties>
</file>